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4F2EC" w14:textId="11FADBB9" w:rsidR="00F20CFA" w:rsidRDefault="00F20CFA" w:rsidP="00215B9A">
      <w:pPr>
        <w:tabs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information</w:t>
      </w:r>
    </w:p>
    <w:p w14:paraId="5FCBF649" w14:textId="77777777" w:rsidR="00F20CFA" w:rsidRDefault="00F20CFA" w:rsidP="00215B9A">
      <w:pPr>
        <w:tabs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C80DF52" w14:textId="2EB4438F" w:rsidR="00215B9A" w:rsidRPr="00F20CFA" w:rsidRDefault="00215B9A" w:rsidP="00215B9A">
      <w:pPr>
        <w:tabs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0CFA">
        <w:rPr>
          <w:rFonts w:ascii="Times New Roman" w:eastAsia="Times New Roman" w:hAnsi="Times New Roman" w:cs="Times New Roman"/>
          <w:b/>
          <w:sz w:val="24"/>
          <w:szCs w:val="24"/>
        </w:rPr>
        <w:t>Structure of each session</w:t>
      </w:r>
      <w:r w:rsidR="00F20CFA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270442E1" w14:textId="77777777" w:rsidR="00215B9A" w:rsidRPr="00D46D59" w:rsidRDefault="00D46D59" w:rsidP="001F220E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 w:rsidRPr="00D46D59">
        <w:rPr>
          <w:rFonts w:ascii="Times New Roman" w:eastAsia="Times New Roman" w:hAnsi="Times New Roman" w:cs="Times New Roman"/>
          <w:sz w:val="24"/>
          <w:szCs w:val="24"/>
        </w:rPr>
        <w:t>Computerized cognitive training (experimental group)</w:t>
      </w:r>
      <w:r w:rsidR="00215B9A" w:rsidRPr="00D46D5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69866F67" w14:textId="77777777" w:rsidR="00D46D59" w:rsidRDefault="00215B9A" w:rsidP="00151E2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zh-TW"/>
        </w:rPr>
        <w:drawing>
          <wp:inline distT="0" distB="0" distL="0" distR="0" wp14:anchorId="713FA367" wp14:editId="316C9BC2">
            <wp:extent cx="6035040" cy="365760"/>
            <wp:effectExtent l="19050" t="57150" r="22860" b="7239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656CAF10" w14:textId="77777777" w:rsidR="00215B9A" w:rsidRPr="00D46D59" w:rsidRDefault="00D46D59" w:rsidP="0022514B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 w:rsidRPr="00D46D59">
        <w:rPr>
          <w:rFonts w:ascii="Times New Roman" w:eastAsia="Times New Roman" w:hAnsi="Times New Roman" w:cs="Times New Roman"/>
          <w:sz w:val="24"/>
          <w:szCs w:val="24"/>
        </w:rPr>
        <w:t>Computer-based health educational program (c</w:t>
      </w:r>
      <w:r w:rsidR="00215B9A" w:rsidRPr="00D46D59">
        <w:rPr>
          <w:rFonts w:ascii="Times New Roman" w:eastAsia="Times New Roman" w:hAnsi="Times New Roman" w:cs="Times New Roman"/>
          <w:sz w:val="24"/>
          <w:szCs w:val="24"/>
        </w:rPr>
        <w:t>ontrol group</w:t>
      </w:r>
      <w:r w:rsidRPr="00D46D59">
        <w:rPr>
          <w:rFonts w:ascii="Times New Roman" w:eastAsia="Times New Roman" w:hAnsi="Times New Roman" w:cs="Times New Roman"/>
          <w:sz w:val="24"/>
          <w:szCs w:val="24"/>
        </w:rPr>
        <w:t>):</w:t>
      </w:r>
    </w:p>
    <w:p w14:paraId="1584E131" w14:textId="77777777" w:rsidR="00215B9A" w:rsidRPr="001B1739" w:rsidRDefault="00215B9A" w:rsidP="00215B9A">
      <w:pPr>
        <w:tabs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1739">
        <w:rPr>
          <w:rFonts w:ascii="Times New Roman" w:eastAsia="Times New Roman" w:hAnsi="Times New Roman" w:cs="Times New Roman"/>
          <w:noProof/>
          <w:sz w:val="24"/>
          <w:szCs w:val="24"/>
          <w:lang w:val="en-US" w:eastAsia="zh-TW"/>
        </w:rPr>
        <w:drawing>
          <wp:inline distT="0" distB="0" distL="0" distR="0" wp14:anchorId="2EA02656" wp14:editId="50EB884F">
            <wp:extent cx="6035040" cy="365760"/>
            <wp:effectExtent l="19050" t="38100" r="22860" b="3429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25BFC941" w14:textId="49904F6B" w:rsidR="00D46D59" w:rsidRPr="00F20CFA" w:rsidRDefault="00D46D59" w:rsidP="00151E2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0CFA">
        <w:rPr>
          <w:rFonts w:ascii="Times New Roman" w:eastAsia="Times New Roman" w:hAnsi="Times New Roman" w:cs="Times New Roman"/>
          <w:b/>
          <w:sz w:val="24"/>
          <w:szCs w:val="24"/>
        </w:rPr>
        <w:t>Different components of computerized cognitive training</w:t>
      </w:r>
      <w:r w:rsidR="00F20CFA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49987BC9" w14:textId="77777777" w:rsidR="00B927CB" w:rsidRDefault="00B927CB" w:rsidP="001F220E">
      <w:pPr>
        <w:pStyle w:val="ListParagraph"/>
        <w:numPr>
          <w:ilvl w:val="0"/>
          <w:numId w:val="4"/>
        </w:numPr>
        <w:spacing w:after="0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ining on </w:t>
      </w:r>
      <w:r w:rsidRPr="00160839">
        <w:rPr>
          <w:rFonts w:ascii="Times New Roman" w:hAnsi="Times New Roman" w:cs="Times New Roman"/>
          <w:sz w:val="24"/>
          <w:szCs w:val="24"/>
          <w:u w:val="single"/>
        </w:rPr>
        <w:t>complex attention</w:t>
      </w:r>
      <w:r>
        <w:rPr>
          <w:rFonts w:ascii="Times New Roman" w:hAnsi="Times New Roman" w:cs="Times New Roman"/>
          <w:sz w:val="24"/>
          <w:szCs w:val="24"/>
        </w:rPr>
        <w:t xml:space="preserve"> is based on computer-based attention training composed of stimulus cues and flanker task, in which the efficiency of </w:t>
      </w:r>
      <w:r w:rsidR="0022514B"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components of attention can be trained</w:t>
      </w:r>
      <w:r w:rsidR="0022514B">
        <w:rPr>
          <w:rFonts w:ascii="Times New Roman" w:hAnsi="Times New Roman" w:cs="Times New Roman"/>
          <w:sz w:val="24"/>
          <w:szCs w:val="24"/>
        </w:rPr>
        <w:t xml:space="preserve">, with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="0022514B">
        <w:rPr>
          <w:rFonts w:ascii="Times New Roman" w:hAnsi="Times New Roman" w:cs="Times New Roman"/>
          <w:sz w:val="24"/>
          <w:szCs w:val="24"/>
        </w:rPr>
        <w:t xml:space="preserve">s quantified </w:t>
      </w:r>
      <w:r>
        <w:rPr>
          <w:rFonts w:ascii="Times New Roman" w:hAnsi="Times New Roman" w:cs="Times New Roman"/>
          <w:sz w:val="24"/>
          <w:szCs w:val="24"/>
        </w:rPr>
        <w:t>by accuracy and reaction time</w:t>
      </w:r>
      <w:r w:rsidR="001F220E">
        <w:rPr>
          <w:rFonts w:ascii="Times New Roman" w:hAnsi="Times New Roman" w:cs="Times New Roman"/>
          <w:sz w:val="24"/>
          <w:szCs w:val="24"/>
        </w:rPr>
        <w:t xml:space="preserve"> (RT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D19832" w14:textId="77777777" w:rsidR="00B927CB" w:rsidRPr="00D24080" w:rsidRDefault="00B927CB" w:rsidP="001F220E">
      <w:pPr>
        <w:pStyle w:val="ListParagraph"/>
        <w:numPr>
          <w:ilvl w:val="0"/>
          <w:numId w:val="4"/>
        </w:numPr>
        <w:spacing w:after="0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D24080">
        <w:rPr>
          <w:rFonts w:ascii="Times New Roman" w:hAnsi="Times New Roman" w:cs="Times New Roman"/>
          <w:sz w:val="24"/>
          <w:szCs w:val="24"/>
        </w:rPr>
        <w:t xml:space="preserve">Training on </w:t>
      </w:r>
      <w:r w:rsidRPr="00D24080">
        <w:rPr>
          <w:rFonts w:ascii="Times New Roman" w:hAnsi="Times New Roman" w:cs="Times New Roman"/>
          <w:sz w:val="24"/>
          <w:szCs w:val="24"/>
          <w:u w:val="single"/>
        </w:rPr>
        <w:t>executive control</w:t>
      </w:r>
      <w:r w:rsidRPr="00D24080">
        <w:rPr>
          <w:rFonts w:ascii="Times New Roman" w:hAnsi="Times New Roman" w:cs="Times New Roman"/>
          <w:sz w:val="24"/>
          <w:szCs w:val="24"/>
        </w:rPr>
        <w:t xml:space="preserve">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080">
        <w:rPr>
          <w:rFonts w:ascii="Times New Roman" w:hAnsi="Times New Roman" w:cs="Times New Roman"/>
          <w:sz w:val="24"/>
          <w:szCs w:val="24"/>
        </w:rPr>
        <w:t xml:space="preserve">based on the Internal Switch </w:t>
      </w:r>
      <w:r w:rsidR="00B01DAF">
        <w:rPr>
          <w:rFonts w:ascii="Times New Roman" w:hAnsi="Times New Roman" w:cs="Times New Roman"/>
          <w:sz w:val="24"/>
          <w:szCs w:val="24"/>
        </w:rPr>
        <w:t>Training</w:t>
      </w:r>
      <w:r w:rsidRPr="00D24080">
        <w:rPr>
          <w:rFonts w:ascii="Times New Roman" w:hAnsi="Times New Roman" w:cs="Times New Roman"/>
          <w:sz w:val="24"/>
          <w:szCs w:val="24"/>
        </w:rPr>
        <w:t xml:space="preserve"> (IST) and the Balloon Analogue Risk T</w:t>
      </w:r>
      <w:r w:rsidR="00B01DAF">
        <w:rPr>
          <w:rFonts w:ascii="Times New Roman" w:hAnsi="Times New Roman" w:cs="Times New Roman"/>
          <w:sz w:val="24"/>
          <w:szCs w:val="24"/>
        </w:rPr>
        <w:t>raining</w:t>
      </w:r>
      <w:r w:rsidRPr="00D24080">
        <w:rPr>
          <w:rFonts w:ascii="Times New Roman" w:hAnsi="Times New Roman" w:cs="Times New Roman"/>
          <w:sz w:val="24"/>
          <w:szCs w:val="24"/>
        </w:rPr>
        <w:t xml:space="preserve"> (BART). IST </w:t>
      </w:r>
      <w:r w:rsidR="008F7988">
        <w:rPr>
          <w:rFonts w:ascii="Times New Roman" w:hAnsi="Times New Roman" w:cs="Times New Roman"/>
          <w:sz w:val="24"/>
          <w:szCs w:val="24"/>
        </w:rPr>
        <w:t xml:space="preserve">targets on cognitive flexibility by </w:t>
      </w:r>
      <w:r w:rsidRPr="00D24080">
        <w:rPr>
          <w:rFonts w:ascii="Times New Roman" w:hAnsi="Times New Roman" w:cs="Times New Roman"/>
          <w:sz w:val="24"/>
          <w:szCs w:val="24"/>
        </w:rPr>
        <w:t>train</w:t>
      </w:r>
      <w:r w:rsidR="008F7988">
        <w:rPr>
          <w:rFonts w:ascii="Times New Roman" w:hAnsi="Times New Roman" w:cs="Times New Roman"/>
          <w:sz w:val="24"/>
          <w:szCs w:val="24"/>
        </w:rPr>
        <w:t xml:space="preserve">ing </w:t>
      </w:r>
      <w:r w:rsidR="00151E2F">
        <w:rPr>
          <w:rFonts w:ascii="Times New Roman" w:hAnsi="Times New Roman" w:cs="Times New Roman"/>
          <w:sz w:val="24"/>
          <w:szCs w:val="24"/>
        </w:rPr>
        <w:t>one</w:t>
      </w:r>
      <w:r w:rsidRPr="00D24080">
        <w:rPr>
          <w:rFonts w:ascii="Times New Roman" w:hAnsi="Times New Roman" w:cs="Times New Roman"/>
          <w:sz w:val="24"/>
          <w:szCs w:val="24"/>
        </w:rPr>
        <w:t>’</w:t>
      </w:r>
      <w:r w:rsidR="00151E2F">
        <w:rPr>
          <w:rFonts w:ascii="Times New Roman" w:hAnsi="Times New Roman" w:cs="Times New Roman"/>
          <w:sz w:val="24"/>
          <w:szCs w:val="24"/>
        </w:rPr>
        <w:t>s</w:t>
      </w:r>
      <w:r w:rsidRPr="00D24080">
        <w:rPr>
          <w:rFonts w:ascii="Times New Roman" w:hAnsi="Times New Roman" w:cs="Times New Roman"/>
          <w:sz w:val="24"/>
          <w:szCs w:val="24"/>
        </w:rPr>
        <w:t xml:space="preserve"> ability to shift attention internally between alternat</w:t>
      </w:r>
      <w:r w:rsidR="00151E2F">
        <w:rPr>
          <w:rFonts w:ascii="Times New Roman" w:hAnsi="Times New Roman" w:cs="Times New Roman"/>
          <w:sz w:val="24"/>
          <w:szCs w:val="24"/>
        </w:rPr>
        <w:t>ive</w:t>
      </w:r>
      <w:r w:rsidRPr="00D24080">
        <w:rPr>
          <w:rFonts w:ascii="Times New Roman" w:hAnsi="Times New Roman" w:cs="Times New Roman"/>
          <w:sz w:val="24"/>
          <w:szCs w:val="24"/>
        </w:rPr>
        <w:t xml:space="preserve"> mental representations. BART, which is </w:t>
      </w:r>
      <w:r w:rsidR="008F7988">
        <w:rPr>
          <w:rFonts w:ascii="Times New Roman" w:hAnsi="Times New Roman" w:cs="Times New Roman"/>
          <w:sz w:val="24"/>
          <w:szCs w:val="24"/>
        </w:rPr>
        <w:t>implicated in</w:t>
      </w:r>
      <w:r w:rsidRPr="00D24080">
        <w:rPr>
          <w:rFonts w:ascii="Times New Roman" w:hAnsi="Times New Roman" w:cs="Times New Roman"/>
          <w:sz w:val="24"/>
          <w:szCs w:val="24"/>
        </w:rPr>
        <w:t xml:space="preserve"> risk</w:t>
      </w:r>
      <w:r w:rsidR="008F7988">
        <w:rPr>
          <w:rFonts w:ascii="Times New Roman" w:hAnsi="Times New Roman" w:cs="Times New Roman"/>
          <w:sz w:val="24"/>
          <w:szCs w:val="24"/>
        </w:rPr>
        <w:t xml:space="preserve"> </w:t>
      </w:r>
      <w:r w:rsidRPr="00D24080">
        <w:rPr>
          <w:rFonts w:ascii="Times New Roman" w:hAnsi="Times New Roman" w:cs="Times New Roman"/>
          <w:sz w:val="24"/>
          <w:szCs w:val="24"/>
        </w:rPr>
        <w:t xml:space="preserve">taking, trains </w:t>
      </w:r>
      <w:r w:rsidR="00151E2F">
        <w:rPr>
          <w:rFonts w:ascii="Times New Roman" w:hAnsi="Times New Roman" w:cs="Times New Roman"/>
          <w:sz w:val="24"/>
          <w:szCs w:val="24"/>
        </w:rPr>
        <w:t>one</w:t>
      </w:r>
      <w:r w:rsidRPr="00D24080">
        <w:rPr>
          <w:rFonts w:ascii="Times New Roman" w:hAnsi="Times New Roman" w:cs="Times New Roman"/>
          <w:sz w:val="24"/>
          <w:szCs w:val="24"/>
        </w:rPr>
        <w:t>’</w:t>
      </w:r>
      <w:r w:rsidR="00151E2F">
        <w:rPr>
          <w:rFonts w:ascii="Times New Roman" w:hAnsi="Times New Roman" w:cs="Times New Roman"/>
          <w:sz w:val="24"/>
          <w:szCs w:val="24"/>
        </w:rPr>
        <w:t>s</w:t>
      </w:r>
      <w:r w:rsidRPr="00D24080">
        <w:rPr>
          <w:rFonts w:ascii="Times New Roman" w:hAnsi="Times New Roman" w:cs="Times New Roman"/>
          <w:sz w:val="24"/>
          <w:szCs w:val="24"/>
        </w:rPr>
        <w:t xml:space="preserve"> ability to balance the potential for reward and loss. </w:t>
      </w:r>
    </w:p>
    <w:p w14:paraId="78C8AF9F" w14:textId="7B888B69" w:rsidR="00B927CB" w:rsidRPr="00B01DAF" w:rsidRDefault="00B927CB" w:rsidP="00F20CFA">
      <w:pPr>
        <w:pStyle w:val="ListParagraph"/>
        <w:numPr>
          <w:ilvl w:val="0"/>
          <w:numId w:val="4"/>
        </w:numPr>
        <w:spacing w:after="0" w:line="240" w:lineRule="auto"/>
        <w:ind w:left="270" w:hanging="270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B01DAF">
        <w:rPr>
          <w:rFonts w:ascii="Times New Roman" w:hAnsi="Times New Roman" w:cs="Times New Roman"/>
          <w:sz w:val="24"/>
          <w:szCs w:val="24"/>
        </w:rPr>
        <w:t xml:space="preserve">Training on </w:t>
      </w:r>
      <w:r w:rsidRPr="00B01DAF">
        <w:rPr>
          <w:rFonts w:ascii="Times New Roman" w:hAnsi="Times New Roman" w:cs="Times New Roman"/>
          <w:sz w:val="24"/>
          <w:szCs w:val="24"/>
          <w:u w:val="single"/>
        </w:rPr>
        <w:t>working memory</w:t>
      </w:r>
      <w:r w:rsidRPr="00B01DAF">
        <w:rPr>
          <w:rFonts w:ascii="Times New Roman" w:hAnsi="Times New Roman" w:cs="Times New Roman"/>
          <w:sz w:val="24"/>
          <w:szCs w:val="24"/>
        </w:rPr>
        <w:t xml:space="preserve"> is b</w:t>
      </w:r>
      <w:r w:rsidR="001F220E">
        <w:rPr>
          <w:rFonts w:ascii="Times New Roman" w:hAnsi="Times New Roman" w:cs="Times New Roman"/>
          <w:sz w:val="24"/>
          <w:szCs w:val="24"/>
        </w:rPr>
        <w:t xml:space="preserve">ased on </w:t>
      </w:r>
      <w:r w:rsidR="001F1057">
        <w:rPr>
          <w:rFonts w:ascii="Times New Roman" w:hAnsi="Times New Roman" w:cs="Times New Roman"/>
          <w:sz w:val="24"/>
          <w:szCs w:val="24"/>
        </w:rPr>
        <w:t>the</w:t>
      </w:r>
      <w:r w:rsidR="001F220E">
        <w:rPr>
          <w:rFonts w:ascii="Times New Roman" w:hAnsi="Times New Roman" w:cs="Times New Roman"/>
          <w:sz w:val="24"/>
          <w:szCs w:val="24"/>
        </w:rPr>
        <w:t xml:space="preserve"> </w:t>
      </w:r>
      <w:r w:rsidR="001F1057">
        <w:rPr>
          <w:rFonts w:ascii="Times New Roman" w:hAnsi="Times New Roman" w:cs="Times New Roman"/>
          <w:sz w:val="24"/>
          <w:szCs w:val="24"/>
        </w:rPr>
        <w:t>P</w:t>
      </w:r>
      <w:r w:rsidR="001F220E">
        <w:rPr>
          <w:rFonts w:ascii="Times New Roman" w:hAnsi="Times New Roman" w:cs="Times New Roman"/>
          <w:sz w:val="24"/>
          <w:szCs w:val="24"/>
        </w:rPr>
        <w:t xml:space="preserve">icture </w:t>
      </w:r>
      <w:r w:rsidR="001F1057">
        <w:rPr>
          <w:rFonts w:ascii="Times New Roman" w:hAnsi="Times New Roman" w:cs="Times New Roman"/>
          <w:sz w:val="24"/>
          <w:szCs w:val="24"/>
        </w:rPr>
        <w:t>M</w:t>
      </w:r>
      <w:r w:rsidR="001F220E">
        <w:rPr>
          <w:rFonts w:ascii="Times New Roman" w:hAnsi="Times New Roman" w:cs="Times New Roman"/>
          <w:sz w:val="24"/>
          <w:szCs w:val="24"/>
        </w:rPr>
        <w:t xml:space="preserve">atching </w:t>
      </w:r>
      <w:r w:rsidR="001F1057">
        <w:rPr>
          <w:rFonts w:ascii="Times New Roman" w:hAnsi="Times New Roman" w:cs="Times New Roman"/>
          <w:sz w:val="24"/>
          <w:szCs w:val="24"/>
        </w:rPr>
        <w:t>training</w:t>
      </w:r>
      <w:r w:rsidRPr="00B01DA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65B9E2" w14:textId="77777777" w:rsidR="00F20CFA" w:rsidRDefault="00F20CFA" w:rsidP="00F20CFA">
      <w:pPr>
        <w:spacing w:after="0" w:line="240" w:lineRule="auto"/>
        <w:ind w:right="-472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</w:p>
    <w:p w14:paraId="46065189" w14:textId="1490E9CA" w:rsidR="00215B9A" w:rsidRPr="00B01DAF" w:rsidRDefault="00AA47F2" w:rsidP="00F20CFA">
      <w:pPr>
        <w:spacing w:after="0" w:line="240" w:lineRule="auto"/>
        <w:ind w:right="-472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01DA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Com</w:t>
      </w:r>
      <w:r w:rsidR="00926B1D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plex</w:t>
      </w:r>
      <w:r w:rsidRPr="00B01DA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 </w:t>
      </w:r>
      <w:r w:rsidR="00B81AA1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A</w:t>
      </w:r>
      <w:r w:rsidRPr="00B01DA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ttention</w:t>
      </w:r>
      <w:r w:rsidR="00B81AA1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 T</w:t>
      </w:r>
      <w:r w:rsidRPr="00B01DA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raining</w:t>
      </w:r>
      <w:r w:rsidR="002207CE" w:rsidRPr="00B01DAF">
        <w:rPr>
          <w:rFonts w:ascii="Times New Roman" w:eastAsia="Times New Roman" w:hAnsi="Times New Roman" w:cs="Times New Roman"/>
          <w:i/>
          <w:sz w:val="24"/>
          <w:szCs w:val="24"/>
        </w:rPr>
        <w:tab/>
      </w:r>
      <w:r w:rsidR="008F7988">
        <w:rPr>
          <w:rFonts w:ascii="Times New Roman" w:eastAsia="Times New Roman" w:hAnsi="Times New Roman" w:cs="Times New Roman"/>
          <w:i/>
          <w:sz w:val="24"/>
          <w:szCs w:val="24"/>
        </w:rPr>
        <w:t xml:space="preserve">   </w:t>
      </w:r>
      <w:r w:rsidR="00A73A19">
        <w:rPr>
          <w:rFonts w:ascii="Times New Roman" w:eastAsia="Times New Roman" w:hAnsi="Times New Roman" w:cs="Times New Roman"/>
          <w:i/>
          <w:sz w:val="24"/>
          <w:szCs w:val="24"/>
        </w:rPr>
        <w:t xml:space="preserve">   </w:t>
      </w:r>
      <w:r w:rsidR="00151E2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26B1D">
        <w:rPr>
          <w:rFonts w:ascii="Times New Roman" w:eastAsia="Times New Roman" w:hAnsi="Times New Roman" w:cs="Times New Roman"/>
          <w:i/>
          <w:sz w:val="24"/>
          <w:szCs w:val="24"/>
        </w:rPr>
        <w:tab/>
      </w:r>
      <w:r w:rsidR="00926B1D">
        <w:rPr>
          <w:rFonts w:ascii="Times New Roman" w:eastAsia="Times New Roman" w:hAnsi="Times New Roman" w:cs="Times New Roman"/>
          <w:i/>
          <w:sz w:val="24"/>
          <w:szCs w:val="24"/>
        </w:rPr>
        <w:tab/>
        <w:t xml:space="preserve">  </w:t>
      </w:r>
      <w:r w:rsidR="00F20CF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26B1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26B1D">
        <w:rPr>
          <w:rFonts w:ascii="Times New Roman" w:eastAsia="Times New Roman" w:hAnsi="Times New Roman" w:cs="Times New Roman"/>
          <w:sz w:val="20"/>
          <w:szCs w:val="24"/>
        </w:rPr>
        <w:t>Fig</w:t>
      </w:r>
      <w:r w:rsidR="00F20CFA">
        <w:rPr>
          <w:rFonts w:ascii="Times New Roman" w:eastAsia="Times New Roman" w:hAnsi="Times New Roman" w:cs="Times New Roman"/>
          <w:sz w:val="20"/>
          <w:szCs w:val="24"/>
        </w:rPr>
        <w:t>ure.</w:t>
      </w:r>
      <w:r w:rsidR="00926B1D">
        <w:rPr>
          <w:rFonts w:ascii="Times New Roman" w:eastAsia="Times New Roman" w:hAnsi="Times New Roman" w:cs="Times New Roman"/>
          <w:sz w:val="20"/>
          <w:szCs w:val="24"/>
        </w:rPr>
        <w:t xml:space="preserve"> 1. Schematic diagram of C</w:t>
      </w:r>
      <w:r w:rsidR="002207CE" w:rsidRPr="00B01DAF">
        <w:rPr>
          <w:rFonts w:ascii="Times New Roman" w:eastAsia="Times New Roman" w:hAnsi="Times New Roman" w:cs="Times New Roman"/>
          <w:sz w:val="20"/>
          <w:szCs w:val="24"/>
        </w:rPr>
        <w:t xml:space="preserve">omplex </w:t>
      </w:r>
      <w:r w:rsidR="00926B1D">
        <w:rPr>
          <w:rFonts w:ascii="Times New Roman" w:eastAsia="Times New Roman" w:hAnsi="Times New Roman" w:cs="Times New Roman"/>
          <w:sz w:val="20"/>
          <w:szCs w:val="24"/>
        </w:rPr>
        <w:t>A</w:t>
      </w:r>
      <w:r w:rsidR="002207CE" w:rsidRPr="00B01DAF">
        <w:rPr>
          <w:rFonts w:ascii="Times New Roman" w:eastAsia="Times New Roman" w:hAnsi="Times New Roman" w:cs="Times New Roman"/>
          <w:sz w:val="20"/>
          <w:szCs w:val="24"/>
        </w:rPr>
        <w:t xml:space="preserve">ttention </w:t>
      </w:r>
      <w:r w:rsidR="00926B1D">
        <w:rPr>
          <w:rFonts w:ascii="Times New Roman" w:eastAsia="Times New Roman" w:hAnsi="Times New Roman" w:cs="Times New Roman"/>
          <w:sz w:val="20"/>
          <w:szCs w:val="24"/>
        </w:rPr>
        <w:t>T</w:t>
      </w:r>
      <w:r w:rsidR="002207CE" w:rsidRPr="00B01DAF">
        <w:rPr>
          <w:rFonts w:ascii="Times New Roman" w:eastAsia="Times New Roman" w:hAnsi="Times New Roman" w:cs="Times New Roman"/>
          <w:sz w:val="20"/>
          <w:szCs w:val="24"/>
        </w:rPr>
        <w:t>raining</w:t>
      </w:r>
    </w:p>
    <w:p w14:paraId="7B72C876" w14:textId="6F13EA3E" w:rsidR="000E2C1D" w:rsidRPr="00B01DAF" w:rsidRDefault="00A73A19" w:rsidP="001F220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47F2">
        <w:rPr>
          <w:i/>
          <w:noProof/>
          <w:lang w:val="en-US" w:eastAsia="zh-TW"/>
        </w:rPr>
        <w:drawing>
          <wp:anchor distT="0" distB="0" distL="114300" distR="114300" simplePos="0" relativeHeight="251658240" behindDoc="0" locked="0" layoutInCell="1" allowOverlap="1" wp14:anchorId="76D91B15" wp14:editId="03EF31A3">
            <wp:simplePos x="0" y="0"/>
            <wp:positionH relativeFrom="column">
              <wp:posOffset>2895600</wp:posOffset>
            </wp:positionH>
            <wp:positionV relativeFrom="paragraph">
              <wp:posOffset>45085</wp:posOffset>
            </wp:positionV>
            <wp:extent cx="3175000" cy="3143250"/>
            <wp:effectExtent l="0" t="0" r="6350" b="0"/>
            <wp:wrapSquare wrapText="bothSides"/>
            <wp:docPr id="3" name="image2.png" descr="Macintosh HD:Users:user:Desktop:ANT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Macintosh HD:Users:user:Desktop:ANT.tiff"/>
                    <pic:cNvPicPr preferRelativeResize="0"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8" t="3363" r="4896" b="2046"/>
                    <a:stretch/>
                  </pic:blipFill>
                  <pic:spPr bwMode="auto">
                    <a:xfrm>
                      <a:off x="0" y="0"/>
                      <a:ext cx="3175000" cy="314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1E2F">
        <w:rPr>
          <w:rFonts w:ascii="Times New Roman" w:eastAsia="Times New Roman" w:hAnsi="Times New Roman" w:cs="Times New Roman"/>
          <w:sz w:val="24"/>
          <w:szCs w:val="24"/>
        </w:rPr>
        <w:t>T</w:t>
      </w:r>
      <w:r w:rsidR="00F20CFA">
        <w:rPr>
          <w:rFonts w:ascii="Times New Roman" w:eastAsia="Times New Roman" w:hAnsi="Times New Roman" w:cs="Times New Roman"/>
          <w:sz w:val="24"/>
          <w:szCs w:val="24"/>
        </w:rPr>
        <w:t>he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paradigm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 has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7988">
        <w:rPr>
          <w:rFonts w:ascii="Times New Roman" w:eastAsia="Times New Roman" w:hAnsi="Times New Roman" w:cs="Times New Roman"/>
          <w:sz w:val="24"/>
          <w:szCs w:val="24"/>
        </w:rPr>
        <w:t>4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types of cue 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>(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no, center, double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spatial cue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>s; Fig</w:t>
      </w:r>
      <w:r w:rsidR="00F20CFA">
        <w:rPr>
          <w:rFonts w:ascii="Times New Roman" w:eastAsia="Times New Roman" w:hAnsi="Times New Roman" w:cs="Times New Roman"/>
          <w:sz w:val="24"/>
          <w:szCs w:val="24"/>
        </w:rPr>
        <w:t>ure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 1a)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8F7988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types of flanker 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>(n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eutral, congruent and incongruent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>; Fig</w:t>
      </w:r>
      <w:r w:rsidR="00F20CFA">
        <w:rPr>
          <w:rFonts w:ascii="Times New Roman" w:eastAsia="Times New Roman" w:hAnsi="Times New Roman" w:cs="Times New Roman"/>
          <w:sz w:val="24"/>
          <w:szCs w:val="24"/>
        </w:rPr>
        <w:t>ure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 1b)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. In a given trial, a central cross-fixation point presents for 400</w:t>
      </w:r>
      <w:r w:rsidR="008F7988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1600 m</w:t>
      </w:r>
      <w:r w:rsidR="0083505C" w:rsidRPr="00B01DAF">
        <w:rPr>
          <w:rFonts w:ascii="Times New Roman" w:eastAsia="Times New Roman" w:hAnsi="Times New Roman" w:cs="Times New Roman"/>
          <w:sz w:val="24"/>
          <w:szCs w:val="24"/>
        </w:rPr>
        <w:t>illiseconds (ms)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(random), 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>followed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by one of 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cues </w:t>
      </w:r>
      <w:r w:rsidRPr="00B01DAF">
        <w:rPr>
          <w:rFonts w:ascii="Times New Roman" w:eastAsia="Times New Roman" w:hAnsi="Times New Roman" w:cs="Times New Roman"/>
          <w:sz w:val="24"/>
          <w:szCs w:val="24"/>
        </w:rPr>
        <w:t xml:space="preserve">for 100 ms 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(Fig</w:t>
      </w:r>
      <w:r w:rsidR="00F20CFA">
        <w:rPr>
          <w:rFonts w:ascii="Times New Roman" w:eastAsia="Times New Roman" w:hAnsi="Times New Roman" w:cs="Times New Roman"/>
          <w:sz w:val="24"/>
          <w:szCs w:val="24"/>
        </w:rPr>
        <w:t>ure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1c). The target, which is an arrow at the centre 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>with 2</w:t>
      </w:r>
      <w:r w:rsidR="0083505C" w:rsidRPr="00B01DAF">
        <w:rPr>
          <w:rFonts w:ascii="Times New Roman" w:eastAsia="Times New Roman" w:hAnsi="Times New Roman" w:cs="Times New Roman"/>
          <w:sz w:val="24"/>
          <w:szCs w:val="24"/>
        </w:rPr>
        <w:t xml:space="preserve"> flankers on each side, 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 xml:space="preserve">will then 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appear above or below the cross-fixation.</w:t>
      </w:r>
      <w:r w:rsidR="00F20C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>The participant is instructed to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>indicate the direction of the target by pressing the right or left arrow button</w:t>
      </w:r>
      <w:r w:rsidR="00AA47F2" w:rsidRPr="00B01DAF">
        <w:rPr>
          <w:rFonts w:ascii="Times New Roman" w:eastAsia="Times New Roman" w:hAnsi="Times New Roman" w:cs="Times New Roman"/>
          <w:sz w:val="24"/>
          <w:szCs w:val="24"/>
        </w:rPr>
        <w:t>.</w:t>
      </w:r>
      <w:r w:rsidR="000E2C1D" w:rsidRPr="00B01DAF">
        <w:rPr>
          <w:rFonts w:ascii="Times New Roman" w:eastAsia="Times New Roman" w:hAnsi="Times New Roman" w:cs="Times New Roman"/>
          <w:sz w:val="24"/>
          <w:szCs w:val="24"/>
        </w:rPr>
        <w:t xml:space="preserve"> Each trial last</w:t>
      </w:r>
      <w:r w:rsidR="0083505C" w:rsidRPr="00B01DAF">
        <w:rPr>
          <w:rFonts w:ascii="Times New Roman" w:eastAsia="Times New Roman" w:hAnsi="Times New Roman" w:cs="Times New Roman"/>
          <w:sz w:val="24"/>
          <w:szCs w:val="24"/>
        </w:rPr>
        <w:t>s no more than 3 seconds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>, e</w:t>
      </w:r>
      <w:r w:rsidR="000E2C1D" w:rsidRPr="00B01DAF">
        <w:rPr>
          <w:rFonts w:ascii="Times New Roman" w:eastAsia="Times New Roman" w:hAnsi="Times New Roman" w:cs="Times New Roman"/>
          <w:sz w:val="24"/>
          <w:szCs w:val="24"/>
        </w:rPr>
        <w:t>ach block has 48 trials, and each session has 4 blocks.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0E2C1D" w:rsidRPr="00B01DAF">
        <w:rPr>
          <w:rFonts w:ascii="Times New Roman" w:eastAsia="Times New Roman" w:hAnsi="Times New Roman" w:cs="Times New Roman"/>
          <w:sz w:val="24"/>
          <w:szCs w:val="24"/>
        </w:rPr>
        <w:t xml:space="preserve"> attention 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>task involv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 components 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>(</w:t>
      </w:r>
      <w:r w:rsidR="000E2C1D" w:rsidRPr="00B01DAF">
        <w:rPr>
          <w:rFonts w:ascii="Times New Roman" w:eastAsia="Times New Roman" w:hAnsi="Times New Roman" w:cs="Times New Roman"/>
          <w:sz w:val="24"/>
          <w:szCs w:val="24"/>
        </w:rPr>
        <w:t>alerting, orienting and executive control</w:t>
      </w:r>
      <w:r w:rsidR="00926B1D">
        <w:rPr>
          <w:rFonts w:ascii="Times New Roman" w:eastAsia="Times New Roman" w:hAnsi="Times New Roman" w:cs="Times New Roman"/>
          <w:sz w:val="24"/>
          <w:szCs w:val="24"/>
        </w:rPr>
        <w:t>), and e</w:t>
      </w:r>
      <w:r>
        <w:rPr>
          <w:rFonts w:ascii="Times New Roman" w:eastAsia="Times New Roman" w:hAnsi="Times New Roman" w:cs="Times New Roman"/>
          <w:sz w:val="24"/>
          <w:szCs w:val="24"/>
        </w:rPr>
        <w:t>ach outcome</w:t>
      </w:r>
      <w:r w:rsidR="000E2C1D" w:rsidRPr="00B01DAF">
        <w:rPr>
          <w:rFonts w:ascii="Times New Roman" w:eastAsia="Times New Roman" w:hAnsi="Times New Roman" w:cs="Times New Roman"/>
          <w:sz w:val="24"/>
          <w:szCs w:val="24"/>
        </w:rPr>
        <w:t xml:space="preserve"> can be quantified by subtract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ing </w:t>
      </w:r>
      <w:r w:rsidR="000E2C1D" w:rsidRPr="00B01DAF">
        <w:rPr>
          <w:rFonts w:ascii="Times New Roman" w:eastAsia="Times New Roman" w:hAnsi="Times New Roman" w:cs="Times New Roman"/>
          <w:sz w:val="24"/>
          <w:szCs w:val="24"/>
        </w:rPr>
        <w:t>reaction time (RT) between one condition and the reference condition. The formulae of conventional scoring are:</w:t>
      </w:r>
    </w:p>
    <w:p w14:paraId="7D8152F2" w14:textId="77777777" w:rsidR="000E2C1D" w:rsidRPr="000E2C1D" w:rsidRDefault="000E2C1D" w:rsidP="00B01DA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2C1D">
        <w:rPr>
          <w:rFonts w:ascii="Times New Roman" w:eastAsia="Times New Roman" w:hAnsi="Times New Roman" w:cs="Times New Roman"/>
          <w:sz w:val="24"/>
          <w:szCs w:val="24"/>
        </w:rPr>
        <w:t>Efficiency of alerting = RTno cue – RTcenter cue</w:t>
      </w:r>
    </w:p>
    <w:p w14:paraId="65580652" w14:textId="77777777" w:rsidR="000E2C1D" w:rsidRPr="000E2C1D" w:rsidRDefault="000E2C1D" w:rsidP="00B01DA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2C1D">
        <w:rPr>
          <w:rFonts w:ascii="Times New Roman" w:eastAsia="Times New Roman" w:hAnsi="Times New Roman" w:cs="Times New Roman"/>
          <w:sz w:val="24"/>
          <w:szCs w:val="24"/>
        </w:rPr>
        <w:t>Efficiency of orienting = RTcenter cue – RTspatial cue</w:t>
      </w:r>
    </w:p>
    <w:p w14:paraId="7CF77417" w14:textId="3122131B" w:rsidR="000E2C1D" w:rsidRDefault="000E2C1D" w:rsidP="00F20CFA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2C1D">
        <w:rPr>
          <w:rFonts w:ascii="Times New Roman" w:eastAsia="Times New Roman" w:hAnsi="Times New Roman" w:cs="Times New Roman"/>
          <w:sz w:val="24"/>
          <w:szCs w:val="24"/>
        </w:rPr>
        <w:t>Efficiency of executive control = RTincongruent – RTcongruent</w:t>
      </w:r>
    </w:p>
    <w:p w14:paraId="0343C95B" w14:textId="77777777" w:rsidR="00F20CFA" w:rsidRDefault="00F20CFA" w:rsidP="00F20CFA">
      <w:pPr>
        <w:pStyle w:val="ListParagraph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E69605" w14:textId="77777777" w:rsidR="00F20CFA" w:rsidRDefault="00F20CFA">
      <w:pPr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br w:type="page"/>
      </w:r>
    </w:p>
    <w:p w14:paraId="3C2DA3AC" w14:textId="5A9053AA" w:rsidR="001F220E" w:rsidRPr="00B81AA1" w:rsidRDefault="001F220E" w:rsidP="001F220E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B81AA1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lastRenderedPageBreak/>
        <w:t xml:space="preserve">Internal </w:t>
      </w:r>
      <w:r w:rsidR="00B81AA1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Switch Training (IST)</w:t>
      </w:r>
    </w:p>
    <w:p w14:paraId="3DECC724" w14:textId="78F600E8" w:rsidR="00BB6AA5" w:rsidRDefault="00F20CFA" w:rsidP="00F20CF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01DAF">
        <w:rPr>
          <w:rFonts w:ascii="Times New Roman" w:eastAsia="Times New Roman" w:hAnsi="Times New Roman" w:cs="Times New Roman"/>
          <w:noProof/>
          <w:sz w:val="24"/>
          <w:szCs w:val="24"/>
          <w:u w:val="single"/>
          <w:lang w:val="en-US" w:eastAsia="zh-TW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80D8EEA" wp14:editId="75351E05">
                <wp:simplePos x="0" y="0"/>
                <wp:positionH relativeFrom="column">
                  <wp:posOffset>3549650</wp:posOffset>
                </wp:positionH>
                <wp:positionV relativeFrom="paragraph">
                  <wp:posOffset>934720</wp:posOffset>
                </wp:positionV>
                <wp:extent cx="2435860" cy="160020"/>
                <wp:effectExtent l="0" t="0" r="254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586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CC12E" w14:textId="5ED61D20" w:rsidR="00B01DAF" w:rsidRPr="00B01DAF" w:rsidRDefault="00B01DAF" w:rsidP="00B01DAF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B01DA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>Fig</w:t>
                            </w:r>
                            <w:r w:rsidR="00F20CFA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>ure</w:t>
                            </w:r>
                            <w:r w:rsidRPr="00B01DA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 xml:space="preserve"> 2. Flow of the Internal Switching 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0D8EE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9.5pt;margin-top:73.6pt;width:191.8pt;height:12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" stroked="f">
                <v:textbox inset=",0,,0">
                  <w:txbxContent>
                    <w:p w14:paraId="0C6CC12E" w14:textId="5ED61D20" w:rsidR="00B01DAF" w:rsidRPr="00B01DAF" w:rsidRDefault="00B01DAF" w:rsidP="00B01DAF">
                      <w:pPr>
                        <w:spacing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</w:pPr>
                      <w:r w:rsidRPr="00B01DAF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>Fig</w:t>
                      </w:r>
                      <w:r w:rsidR="00F20CFA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>ure</w:t>
                      </w:r>
                      <w:r w:rsidRPr="00B01DAF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 xml:space="preserve"> 2. Flow of the Internal Switching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>This executive control training follows a block design, with 4 blocks in total and each block varying between 18 and 22 trials. In each block, a random number of pictures (18-22) is shown on the screen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>;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>p</w:t>
      </w:r>
      <w:r w:rsidR="00BB6AA5" w:rsidRPr="00B01DAF">
        <w:rPr>
          <w:rFonts w:ascii="Times New Roman" w:eastAsia="Times New Roman" w:hAnsi="Times New Roman" w:cs="Times New Roman"/>
          <w:sz w:val="24"/>
          <w:szCs w:val="24"/>
        </w:rPr>
        <w:t xml:space="preserve">articipant 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 xml:space="preserve">has </w:t>
      </w:r>
      <w:r w:rsidR="00BB6AA5" w:rsidRPr="00B01DAF">
        <w:rPr>
          <w:rFonts w:ascii="Times New Roman" w:eastAsia="Times New Roman" w:hAnsi="Times New Roman" w:cs="Times New Roman"/>
          <w:sz w:val="24"/>
          <w:szCs w:val="24"/>
        </w:rPr>
        <w:t>to press the butto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>n before the next picture is shown</w:t>
      </w:r>
      <w:r w:rsidR="00BB6AA5" w:rsidRPr="00B01DAF">
        <w:rPr>
          <w:rFonts w:ascii="Times New Roman" w:eastAsia="Times New Roman" w:hAnsi="Times New Roman" w:cs="Times New Roman"/>
          <w:sz w:val="24"/>
          <w:szCs w:val="24"/>
        </w:rPr>
        <w:t>.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 xml:space="preserve"> He/she </w:t>
      </w:r>
      <w:r w:rsidR="00A73A19">
        <w:rPr>
          <w:rFonts w:ascii="Times New Roman" w:eastAsia="Times New Roman" w:hAnsi="Times New Roman" w:cs="Times New Roman"/>
          <w:sz w:val="24"/>
          <w:szCs w:val="24"/>
        </w:rPr>
        <w:t>has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 xml:space="preserve"> to decide the category of </w:t>
      </w:r>
      <w:r w:rsidR="00A73A19">
        <w:rPr>
          <w:rFonts w:ascii="Times New Roman" w:eastAsia="Times New Roman" w:hAnsi="Times New Roman" w:cs="Times New Roman"/>
          <w:sz w:val="24"/>
          <w:szCs w:val="24"/>
        </w:rPr>
        <w:t>each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 xml:space="preserve"> picture (e.g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 xml:space="preserve"> food vs</w:t>
      </w:r>
      <w:r w:rsidR="00151E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 xml:space="preserve">household) and make a silent count on the number of pictures 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 xml:space="preserve">he/she sees 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>in each category.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 xml:space="preserve"> P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>articipant reports his/her count</w:t>
      </w:r>
      <w:r w:rsidR="00BB6AA5">
        <w:rPr>
          <w:rFonts w:ascii="Times New Roman" w:eastAsia="Times New Roman" w:hAnsi="Times New Roman" w:cs="Times New Roman"/>
          <w:sz w:val="24"/>
          <w:szCs w:val="24"/>
        </w:rPr>
        <w:t xml:space="preserve"> at the end of the block</w:t>
      </w:r>
      <w:r w:rsidR="00FD09A3">
        <w:rPr>
          <w:rFonts w:ascii="Times New Roman" w:eastAsia="Times New Roman" w:hAnsi="Times New Roman" w:cs="Times New Roman"/>
          <w:sz w:val="24"/>
          <w:szCs w:val="24"/>
        </w:rPr>
        <w:t xml:space="preserve"> (Fig</w:t>
      </w:r>
      <w:r>
        <w:rPr>
          <w:rFonts w:ascii="Times New Roman" w:eastAsia="Times New Roman" w:hAnsi="Times New Roman" w:cs="Times New Roman"/>
          <w:sz w:val="24"/>
          <w:szCs w:val="24"/>
        </w:rPr>
        <w:t>ure</w:t>
      </w:r>
      <w:r w:rsidR="00FD09A3">
        <w:rPr>
          <w:rFonts w:ascii="Times New Roman" w:eastAsia="Times New Roman" w:hAnsi="Times New Roman" w:cs="Times New Roman"/>
          <w:sz w:val="24"/>
          <w:szCs w:val="24"/>
        </w:rPr>
        <w:t xml:space="preserve"> 2)</w:t>
      </w:r>
      <w:r w:rsidR="001F220E" w:rsidRPr="00B01DA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FA078C2" w14:textId="41C327D2" w:rsidR="002207CE" w:rsidRDefault="00F20CFA" w:rsidP="00F20CF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01DAF">
        <w:rPr>
          <w:rFonts w:ascii="Times New Roman" w:eastAsia="Times New Roman" w:hAnsi="Times New Roman" w:cs="Times New Roman"/>
          <w:noProof/>
          <w:sz w:val="24"/>
          <w:szCs w:val="24"/>
          <w:u w:val="single"/>
          <w:lang w:val="en-US" w:eastAsia="zh-TW"/>
        </w:rPr>
        <w:drawing>
          <wp:anchor distT="0" distB="0" distL="114300" distR="114300" simplePos="0" relativeHeight="251659264" behindDoc="0" locked="0" layoutInCell="1" allowOverlap="1" wp14:anchorId="13B6C383" wp14:editId="64F7FA9E">
            <wp:simplePos x="0" y="0"/>
            <wp:positionH relativeFrom="column">
              <wp:posOffset>3219450</wp:posOffset>
            </wp:positionH>
            <wp:positionV relativeFrom="paragraph">
              <wp:posOffset>36830</wp:posOffset>
            </wp:positionV>
            <wp:extent cx="3346450" cy="2317750"/>
            <wp:effectExtent l="0" t="0" r="6350" b="6350"/>
            <wp:wrapSquare wrapText="bothSides"/>
            <wp:docPr id="4" name="image1.png" descr="A picture containing text, businesscar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picture containing text, businesscard&#10;&#10;Description automatically generated"/>
                    <pic:cNvPicPr preferRelativeResize="0"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3" t="4569" r="4615" b="4669"/>
                    <a:stretch/>
                  </pic:blipFill>
                  <pic:spPr bwMode="auto">
                    <a:xfrm>
                      <a:off x="0" y="0"/>
                      <a:ext cx="3346450" cy="231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07CE" w:rsidRPr="00B01DAF">
        <w:rPr>
          <w:rFonts w:ascii="Times New Roman" w:eastAsia="Times New Roman" w:hAnsi="Times New Roman" w:cs="Times New Roman"/>
          <w:sz w:val="24"/>
          <w:szCs w:val="24"/>
        </w:rPr>
        <w:t>The delay between the presentation of picture and pressing of the button is recorded automatically as RT. Trials followed by a successive picture of the same category are known as the “no switch” trials</w:t>
      </w:r>
      <w:r w:rsidR="00FD09A3">
        <w:rPr>
          <w:rFonts w:ascii="Times New Roman" w:eastAsia="Times New Roman" w:hAnsi="Times New Roman" w:cs="Times New Roman"/>
          <w:sz w:val="24"/>
          <w:szCs w:val="24"/>
        </w:rPr>
        <w:t>;</w:t>
      </w:r>
      <w:r w:rsidR="002207CE" w:rsidRPr="00B01D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5D82">
        <w:rPr>
          <w:rFonts w:ascii="Times New Roman" w:eastAsia="Times New Roman" w:hAnsi="Times New Roman" w:cs="Times New Roman"/>
          <w:sz w:val="24"/>
          <w:szCs w:val="24"/>
        </w:rPr>
        <w:t>those</w:t>
      </w:r>
      <w:r w:rsidR="002207CE" w:rsidRPr="00B01DAF">
        <w:rPr>
          <w:rFonts w:ascii="Times New Roman" w:eastAsia="Times New Roman" w:hAnsi="Times New Roman" w:cs="Times New Roman"/>
          <w:sz w:val="24"/>
          <w:szCs w:val="24"/>
        </w:rPr>
        <w:t xml:space="preserve"> followed by a picture from the other category represent the “switch” trials. The “Switching cost” is the extra RT needed to process the switch trials. </w:t>
      </w:r>
    </w:p>
    <w:p w14:paraId="3D4E8A2E" w14:textId="77777777" w:rsidR="00F20CFA" w:rsidRDefault="00F20CFA" w:rsidP="008115C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0A458BAA" w14:textId="05703930" w:rsidR="008115CC" w:rsidRPr="00B01DAF" w:rsidRDefault="00B81AA1" w:rsidP="008115C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t>Balloon Analogue Risk Training (BART)</w:t>
      </w:r>
    </w:p>
    <w:p w14:paraId="290B9C6D" w14:textId="6245E377" w:rsidR="008115CC" w:rsidRPr="008115CC" w:rsidRDefault="00F20CFA" w:rsidP="00F20CFA">
      <w:pPr>
        <w:spacing w:after="0" w:line="240" w:lineRule="auto"/>
        <w:jc w:val="both"/>
      </w:pPr>
      <w:r>
        <w:rPr>
          <w:noProof/>
          <w:lang w:val="en-US" w:eastAsia="zh-TW"/>
        </w:rPr>
        <w:drawing>
          <wp:anchor distT="0" distB="0" distL="114300" distR="114300" simplePos="0" relativeHeight="251662336" behindDoc="0" locked="0" layoutInCell="1" allowOverlap="1" wp14:anchorId="79DB0F67" wp14:editId="0C45C8F3">
            <wp:simplePos x="0" y="0"/>
            <wp:positionH relativeFrom="column">
              <wp:posOffset>3251200</wp:posOffset>
            </wp:positionH>
            <wp:positionV relativeFrom="paragraph">
              <wp:posOffset>1123950</wp:posOffset>
            </wp:positionV>
            <wp:extent cx="3329305" cy="1949450"/>
            <wp:effectExtent l="0" t="0" r="444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brightnessContrast bright="19000" contrast="1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2"/>
                    <a:stretch/>
                  </pic:blipFill>
                  <pic:spPr bwMode="auto">
                    <a:xfrm>
                      <a:off x="0" y="0"/>
                      <a:ext cx="3329305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1DAF">
        <w:rPr>
          <w:rFonts w:ascii="Times New Roman" w:eastAsia="Times New Roman" w:hAnsi="Times New Roman" w:cs="Times New Roman"/>
          <w:noProof/>
          <w:sz w:val="24"/>
          <w:szCs w:val="24"/>
          <w:u w:val="single"/>
          <w:lang w:val="en-US" w:eastAsia="zh-TW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67A6EB2" wp14:editId="4365DCD4">
                <wp:simplePos x="0" y="0"/>
                <wp:positionH relativeFrom="column">
                  <wp:posOffset>3219450</wp:posOffset>
                </wp:positionH>
                <wp:positionV relativeFrom="paragraph">
                  <wp:posOffset>952500</wp:posOffset>
                </wp:positionV>
                <wp:extent cx="3232150" cy="198120"/>
                <wp:effectExtent l="0" t="0" r="635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21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11D4F" w14:textId="0D87B70A" w:rsidR="00B20F7D" w:rsidRPr="00B01DAF" w:rsidRDefault="00B20F7D" w:rsidP="00B20F7D">
                            <w:pPr>
                              <w:spacing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B01DA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>Fig</w:t>
                            </w:r>
                            <w:r w:rsidR="00F20CFA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>ure</w:t>
                            </w:r>
                            <w:r w:rsidRPr="00B01DA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>3</w:t>
                            </w:r>
                            <w:r w:rsidRPr="00B01DA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</w:rPr>
                              <w:t>Screen capture of Balloon Analogue Risk Training</w:t>
                            </w:r>
                          </w:p>
                        </w:txbxContent>
                      </wps:txbx>
                      <wps:bodyPr rot="0" vert="horz" wrap="square" lIns="9144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A6EB2" id="_x0000_s1027" type="#_x0000_t202" style="position:absolute;left:0;text-align:left;margin-left:253.5pt;margin-top:75pt;width:254.5pt;height:15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" stroked="f">
                <v:textbox inset=",0,0,0">
                  <w:txbxContent>
                    <w:p w14:paraId="68011D4F" w14:textId="0D87B70A" w:rsidR="00B20F7D" w:rsidRPr="00B01DAF" w:rsidRDefault="00B20F7D" w:rsidP="00B20F7D">
                      <w:pPr>
                        <w:spacing w:line="240" w:lineRule="auto"/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</w:pPr>
                      <w:r w:rsidRPr="00B01DAF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>Fig</w:t>
                      </w:r>
                      <w:r w:rsidR="00F20CFA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>ure</w:t>
                      </w:r>
                      <w:r w:rsidRPr="00B01DAF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>3</w:t>
                      </w:r>
                      <w:r w:rsidRPr="00B01DAF"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</w:rPr>
                        <w:t>Screen capture of Balloon Analogue Risk Trai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BART is a computerized training of risk-related constructs </w:t>
      </w:r>
      <w:r w:rsidR="002F043E">
        <w:rPr>
          <w:rFonts w:ascii="Times New Roman" w:hAnsi="Times New Roman" w:cs="Times New Roman"/>
          <w:sz w:val="24"/>
          <w:szCs w:val="24"/>
        </w:rPr>
        <w:t>(</w:t>
      </w:r>
      <w:r w:rsidR="008115CC" w:rsidRPr="00B01DAF">
        <w:rPr>
          <w:rFonts w:ascii="Times New Roman" w:hAnsi="Times New Roman" w:cs="Times New Roman"/>
          <w:sz w:val="24"/>
          <w:szCs w:val="24"/>
        </w:rPr>
        <w:t>impulsivity and sensation seeking</w:t>
      </w:r>
      <w:r w:rsidR="002F043E">
        <w:rPr>
          <w:rFonts w:ascii="Times New Roman" w:hAnsi="Times New Roman" w:cs="Times New Roman"/>
          <w:sz w:val="24"/>
          <w:szCs w:val="24"/>
        </w:rPr>
        <w:t>)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and risk-taking behavio</w:t>
      </w:r>
      <w:r w:rsidR="002F043E">
        <w:rPr>
          <w:rFonts w:ascii="Times New Roman" w:hAnsi="Times New Roman" w:cs="Times New Roman"/>
          <w:sz w:val="24"/>
          <w:szCs w:val="24"/>
        </w:rPr>
        <w:t>u</w:t>
      </w:r>
      <w:r w:rsidR="008115CC" w:rsidRPr="00B01DAF">
        <w:rPr>
          <w:rFonts w:ascii="Times New Roman" w:hAnsi="Times New Roman" w:cs="Times New Roman"/>
          <w:sz w:val="24"/>
          <w:szCs w:val="24"/>
        </w:rPr>
        <w:t>r</w:t>
      </w:r>
      <w:r w:rsidR="008115CC">
        <w:rPr>
          <w:rFonts w:ascii="Times New Roman" w:hAnsi="Times New Roman" w:cs="Times New Roman"/>
          <w:sz w:val="24"/>
          <w:szCs w:val="24"/>
        </w:rPr>
        <w:t>s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. </w:t>
      </w:r>
      <w:r w:rsidR="008115CC">
        <w:rPr>
          <w:rFonts w:ascii="Times New Roman" w:hAnsi="Times New Roman" w:cs="Times New Roman"/>
          <w:sz w:val="24"/>
          <w:szCs w:val="24"/>
        </w:rPr>
        <w:t>In each block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, a simulated balloon </w:t>
      </w:r>
      <w:r w:rsidR="001864FE">
        <w:rPr>
          <w:rFonts w:ascii="Times New Roman" w:hAnsi="Times New Roman" w:cs="Times New Roman"/>
          <w:sz w:val="24"/>
          <w:szCs w:val="24"/>
        </w:rPr>
        <w:t xml:space="preserve">appears 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on </w:t>
      </w:r>
      <w:r w:rsidR="008115CC">
        <w:rPr>
          <w:rFonts w:ascii="Times New Roman" w:hAnsi="Times New Roman" w:cs="Times New Roman"/>
          <w:sz w:val="24"/>
          <w:szCs w:val="24"/>
        </w:rPr>
        <w:t>the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screen</w:t>
      </w:r>
      <w:r w:rsidR="001864FE">
        <w:rPr>
          <w:rFonts w:ascii="Times New Roman" w:hAnsi="Times New Roman" w:cs="Times New Roman"/>
          <w:sz w:val="24"/>
          <w:szCs w:val="24"/>
        </w:rPr>
        <w:t>,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</w:t>
      </w:r>
      <w:r w:rsidR="001864FE">
        <w:rPr>
          <w:rFonts w:ascii="Times New Roman" w:hAnsi="Times New Roman" w:cs="Times New Roman"/>
          <w:sz w:val="24"/>
          <w:szCs w:val="24"/>
        </w:rPr>
        <w:t>and participant is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asked to pump it up by pressing a button. Each press incrementally inflate</w:t>
      </w:r>
      <w:r w:rsidR="00511E3A">
        <w:rPr>
          <w:rFonts w:ascii="Times New Roman" w:hAnsi="Times New Roman" w:cs="Times New Roman"/>
          <w:sz w:val="24"/>
          <w:szCs w:val="24"/>
        </w:rPr>
        <w:t>s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the balloon until it explodes at a certain threshold</w:t>
      </w:r>
      <w:r w:rsidR="002F043E">
        <w:rPr>
          <w:rFonts w:ascii="Times New Roman" w:hAnsi="Times New Roman" w:cs="Times New Roman"/>
          <w:sz w:val="24"/>
          <w:szCs w:val="24"/>
        </w:rPr>
        <w:t>.</w:t>
      </w:r>
      <w:r w:rsidR="00511E3A">
        <w:rPr>
          <w:rFonts w:ascii="Times New Roman" w:hAnsi="Times New Roman" w:cs="Times New Roman"/>
          <w:sz w:val="24"/>
          <w:szCs w:val="24"/>
        </w:rPr>
        <w:t xml:space="preserve"> </w:t>
      </w:r>
      <w:r w:rsidR="002F043E">
        <w:rPr>
          <w:rFonts w:ascii="Times New Roman" w:hAnsi="Times New Roman" w:cs="Times New Roman"/>
          <w:sz w:val="24"/>
          <w:szCs w:val="24"/>
        </w:rPr>
        <w:t>P</w:t>
      </w:r>
      <w:r w:rsidR="008115CC" w:rsidRPr="00B01DAF">
        <w:rPr>
          <w:rFonts w:ascii="Times New Roman" w:hAnsi="Times New Roman" w:cs="Times New Roman"/>
          <w:sz w:val="24"/>
          <w:szCs w:val="24"/>
        </w:rPr>
        <w:t>articipant</w:t>
      </w:r>
      <w:r w:rsidR="002F043E">
        <w:rPr>
          <w:rFonts w:ascii="Times New Roman" w:hAnsi="Times New Roman" w:cs="Times New Roman"/>
          <w:sz w:val="24"/>
          <w:szCs w:val="24"/>
        </w:rPr>
        <w:t xml:space="preserve">s are not informed about the threshold prior to each block; this </w:t>
      </w:r>
      <w:r w:rsidR="00511E3A">
        <w:rPr>
          <w:rFonts w:ascii="Times New Roman" w:hAnsi="Times New Roman" w:cs="Times New Roman"/>
          <w:sz w:val="24"/>
          <w:szCs w:val="24"/>
        </w:rPr>
        <w:t xml:space="preserve">facilitates testing </w:t>
      </w:r>
      <w:r w:rsidR="001864FE">
        <w:rPr>
          <w:rFonts w:ascii="Times New Roman" w:hAnsi="Times New Roman" w:cs="Times New Roman"/>
          <w:sz w:val="24"/>
          <w:szCs w:val="24"/>
        </w:rPr>
        <w:t>their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initial responses to the task and changes in respon</w:t>
      </w:r>
      <w:r w:rsidR="00511E3A">
        <w:rPr>
          <w:rFonts w:ascii="Times New Roman" w:hAnsi="Times New Roman" w:cs="Times New Roman"/>
          <w:sz w:val="24"/>
          <w:szCs w:val="24"/>
        </w:rPr>
        <w:t>se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as </w:t>
      </w:r>
      <w:r w:rsidR="002F043E">
        <w:rPr>
          <w:rFonts w:ascii="Times New Roman" w:hAnsi="Times New Roman" w:cs="Times New Roman"/>
          <w:sz w:val="24"/>
          <w:szCs w:val="24"/>
        </w:rPr>
        <w:t>they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gain experience with the task contingencies.</w:t>
      </w:r>
      <w:r w:rsidR="00511E3A">
        <w:rPr>
          <w:rFonts w:ascii="Times New Roman" w:hAnsi="Times New Roman" w:cs="Times New Roman"/>
          <w:sz w:val="24"/>
          <w:szCs w:val="24"/>
        </w:rPr>
        <w:t xml:space="preserve"> 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At any point before the balloon explodes, participant </w:t>
      </w:r>
      <w:r w:rsidR="00511E3A">
        <w:rPr>
          <w:rFonts w:ascii="Times New Roman" w:hAnsi="Times New Roman" w:cs="Times New Roman"/>
          <w:sz w:val="24"/>
          <w:szCs w:val="24"/>
        </w:rPr>
        <w:t>has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</w:t>
      </w:r>
      <w:r w:rsidR="00BB6AA5">
        <w:rPr>
          <w:rFonts w:ascii="Times New Roman" w:hAnsi="Times New Roman" w:cs="Times New Roman"/>
          <w:sz w:val="24"/>
          <w:szCs w:val="24"/>
        </w:rPr>
        <w:t>the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</w:t>
      </w:r>
      <w:r w:rsidR="00511E3A">
        <w:rPr>
          <w:rFonts w:ascii="Times New Roman" w:hAnsi="Times New Roman" w:cs="Times New Roman"/>
          <w:sz w:val="24"/>
          <w:szCs w:val="24"/>
        </w:rPr>
        <w:t>choice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to end the trial and earn simulated money based on the size of the balloon, </w:t>
      </w:r>
      <w:r w:rsidR="00511E3A">
        <w:rPr>
          <w:rFonts w:ascii="Times New Roman" w:hAnsi="Times New Roman" w:cs="Times New Roman"/>
          <w:sz w:val="24"/>
          <w:szCs w:val="24"/>
        </w:rPr>
        <w:t>with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larger size confer</w:t>
      </w:r>
      <w:r w:rsidR="002F043E">
        <w:rPr>
          <w:rFonts w:ascii="Times New Roman" w:hAnsi="Times New Roman" w:cs="Times New Roman"/>
          <w:sz w:val="24"/>
          <w:szCs w:val="24"/>
        </w:rPr>
        <w:t>r</w:t>
      </w:r>
      <w:r w:rsidR="00511E3A">
        <w:rPr>
          <w:rFonts w:ascii="Times New Roman" w:hAnsi="Times New Roman" w:cs="Times New Roman"/>
          <w:sz w:val="24"/>
          <w:szCs w:val="24"/>
        </w:rPr>
        <w:t>ing</w:t>
      </w:r>
      <w:r w:rsidR="002F043E">
        <w:rPr>
          <w:rFonts w:ascii="Times New Roman" w:hAnsi="Times New Roman" w:cs="Times New Roman"/>
          <w:sz w:val="24"/>
          <w:szCs w:val="24"/>
        </w:rPr>
        <w:t xml:space="preserve"> more money, but 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no money will be </w:t>
      </w:r>
      <w:r w:rsidR="00511E3A">
        <w:rPr>
          <w:rFonts w:ascii="Times New Roman" w:hAnsi="Times New Roman" w:cs="Times New Roman"/>
          <w:sz w:val="24"/>
          <w:szCs w:val="24"/>
        </w:rPr>
        <w:t>earned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</w:t>
      </w:r>
      <w:r w:rsidR="002F043E">
        <w:rPr>
          <w:rFonts w:ascii="Times New Roman" w:hAnsi="Times New Roman" w:cs="Times New Roman"/>
          <w:sz w:val="24"/>
          <w:szCs w:val="24"/>
        </w:rPr>
        <w:t xml:space="preserve">for that block </w:t>
      </w:r>
      <w:r w:rsidR="00511E3A">
        <w:rPr>
          <w:rFonts w:ascii="Times New Roman" w:hAnsi="Times New Roman" w:cs="Times New Roman"/>
          <w:sz w:val="24"/>
          <w:szCs w:val="24"/>
        </w:rPr>
        <w:t>once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the balloon explodes. As such, each pump is associated with both greater risk and greater potential reward. </w:t>
      </w:r>
      <w:r w:rsidR="002F043E">
        <w:rPr>
          <w:rFonts w:ascii="Times New Roman" w:hAnsi="Times New Roman" w:cs="Times New Roman"/>
          <w:sz w:val="24"/>
          <w:szCs w:val="24"/>
        </w:rPr>
        <w:t>Each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</w:t>
      </w:r>
      <w:r w:rsidR="008115CC">
        <w:rPr>
          <w:rFonts w:ascii="Times New Roman" w:hAnsi="Times New Roman" w:cs="Times New Roman"/>
          <w:sz w:val="24"/>
          <w:szCs w:val="24"/>
        </w:rPr>
        <w:t>block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</w:t>
      </w:r>
      <w:r w:rsidR="001864FE">
        <w:rPr>
          <w:rFonts w:ascii="Times New Roman" w:hAnsi="Times New Roman" w:cs="Times New Roman"/>
          <w:sz w:val="24"/>
          <w:szCs w:val="24"/>
        </w:rPr>
        <w:t xml:space="preserve">starts </w:t>
      </w:r>
      <w:r w:rsidR="008115CC" w:rsidRPr="00B01DAF">
        <w:rPr>
          <w:rFonts w:ascii="Times New Roman" w:hAnsi="Times New Roman" w:cs="Times New Roman"/>
          <w:sz w:val="24"/>
          <w:szCs w:val="24"/>
        </w:rPr>
        <w:t>with a new balloon</w:t>
      </w:r>
      <w:r w:rsidR="001864FE">
        <w:rPr>
          <w:rFonts w:ascii="Times New Roman" w:hAnsi="Times New Roman" w:cs="Times New Roman"/>
          <w:sz w:val="24"/>
          <w:szCs w:val="24"/>
        </w:rPr>
        <w:t xml:space="preserve"> and has </w:t>
      </w:r>
      <w:r w:rsidR="008115CC" w:rsidRPr="00B01DAF">
        <w:rPr>
          <w:rFonts w:ascii="Times New Roman" w:hAnsi="Times New Roman" w:cs="Times New Roman"/>
          <w:sz w:val="24"/>
          <w:szCs w:val="24"/>
        </w:rPr>
        <w:t>30 trials.</w:t>
      </w:r>
      <w:r w:rsidR="00FD09A3">
        <w:rPr>
          <w:rFonts w:ascii="Times New Roman" w:hAnsi="Times New Roman" w:cs="Times New Roman"/>
          <w:sz w:val="24"/>
          <w:szCs w:val="24"/>
        </w:rPr>
        <w:t xml:space="preserve"> P</w:t>
      </w:r>
      <w:r w:rsidR="008115CC" w:rsidRPr="00B01DAF">
        <w:rPr>
          <w:rFonts w:ascii="Times New Roman" w:hAnsi="Times New Roman" w:cs="Times New Roman"/>
          <w:sz w:val="24"/>
          <w:szCs w:val="24"/>
        </w:rPr>
        <w:t>articipant</w:t>
      </w:r>
      <w:r w:rsidR="00511E3A">
        <w:rPr>
          <w:rFonts w:ascii="Times New Roman" w:hAnsi="Times New Roman" w:cs="Times New Roman"/>
          <w:sz w:val="24"/>
          <w:szCs w:val="24"/>
        </w:rPr>
        <w:t xml:space="preserve"> can </w:t>
      </w:r>
      <w:r w:rsidR="001864FE">
        <w:rPr>
          <w:rFonts w:ascii="Times New Roman" w:hAnsi="Times New Roman" w:cs="Times New Roman"/>
          <w:sz w:val="24"/>
          <w:szCs w:val="24"/>
        </w:rPr>
        <w:t>see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the amount of money potentially earne</w:t>
      </w:r>
      <w:r w:rsidR="002F043E">
        <w:rPr>
          <w:rFonts w:ascii="Times New Roman" w:hAnsi="Times New Roman" w:cs="Times New Roman"/>
          <w:sz w:val="24"/>
          <w:szCs w:val="24"/>
        </w:rPr>
        <w:t>d in the current block and</w:t>
      </w:r>
      <w:r w:rsidR="008115CC" w:rsidRPr="00B01DAF">
        <w:rPr>
          <w:rFonts w:ascii="Times New Roman" w:hAnsi="Times New Roman" w:cs="Times New Roman"/>
          <w:sz w:val="24"/>
          <w:szCs w:val="24"/>
        </w:rPr>
        <w:t xml:space="preserve"> the accumulated amount earned from previous </w:t>
      </w:r>
      <w:r w:rsidR="002F043E">
        <w:rPr>
          <w:rFonts w:ascii="Times New Roman" w:hAnsi="Times New Roman" w:cs="Times New Roman"/>
          <w:sz w:val="24"/>
          <w:szCs w:val="24"/>
        </w:rPr>
        <w:t>block</w:t>
      </w:r>
      <w:r w:rsidR="008115CC" w:rsidRPr="00B01DAF">
        <w:rPr>
          <w:rFonts w:ascii="Times New Roman" w:hAnsi="Times New Roman" w:cs="Times New Roman"/>
          <w:sz w:val="24"/>
          <w:szCs w:val="24"/>
        </w:rPr>
        <w:t>s</w:t>
      </w:r>
      <w:r w:rsidR="00514D21">
        <w:rPr>
          <w:rFonts w:ascii="Times New Roman" w:hAnsi="Times New Roman" w:cs="Times New Roman"/>
          <w:sz w:val="24"/>
          <w:szCs w:val="24"/>
        </w:rPr>
        <w:t xml:space="preserve"> (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514D21">
        <w:rPr>
          <w:rFonts w:ascii="Times New Roman" w:hAnsi="Times New Roman" w:cs="Times New Roman"/>
          <w:sz w:val="24"/>
          <w:szCs w:val="24"/>
        </w:rPr>
        <w:t xml:space="preserve"> 3)</w:t>
      </w:r>
      <w:r w:rsidR="008115CC" w:rsidRPr="00B01DAF">
        <w:rPr>
          <w:rFonts w:ascii="Times New Roman" w:hAnsi="Times New Roman" w:cs="Times New Roman"/>
          <w:sz w:val="24"/>
          <w:szCs w:val="24"/>
        </w:rPr>
        <w:t>.</w:t>
      </w:r>
      <w:r w:rsidR="008115CC" w:rsidRPr="00B927CB">
        <w:t xml:space="preserve"> </w:t>
      </w:r>
    </w:p>
    <w:p w14:paraId="02672211" w14:textId="77777777" w:rsidR="00F20CFA" w:rsidRDefault="00F20CFA" w:rsidP="00C208B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</w:p>
    <w:p w14:paraId="1CD6975F" w14:textId="6F35EA37" w:rsidR="00D70E19" w:rsidRDefault="00B927CB" w:rsidP="00C208B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B01DA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Picture </w:t>
      </w:r>
      <w:r w:rsidR="00B81AA1" w:rsidRPr="00C208BC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M</w:t>
      </w:r>
      <w:r w:rsidRPr="00C208BC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atching</w:t>
      </w:r>
    </w:p>
    <w:p w14:paraId="76E1CD0D" w14:textId="5B26F744" w:rsidR="00B01DAF" w:rsidRDefault="00B927CB" w:rsidP="00C208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8BC">
        <w:rPr>
          <w:rFonts w:ascii="Times New Roman" w:hAnsi="Times New Roman" w:cs="Times New Roman"/>
          <w:sz w:val="24"/>
          <w:szCs w:val="24"/>
        </w:rPr>
        <w:t>In</w:t>
      </w:r>
      <w:r w:rsidRPr="00B927CB">
        <w:rPr>
          <w:rFonts w:ascii="Times New Roman" w:hAnsi="Times New Roman" w:cs="Times New Roman"/>
          <w:sz w:val="24"/>
          <w:szCs w:val="24"/>
        </w:rPr>
        <w:t xml:space="preserve"> this </w:t>
      </w:r>
      <w:r w:rsidR="001864FE">
        <w:rPr>
          <w:rFonts w:ascii="Times New Roman" w:hAnsi="Times New Roman" w:cs="Times New Roman"/>
          <w:sz w:val="24"/>
          <w:szCs w:val="24"/>
        </w:rPr>
        <w:t xml:space="preserve">visual working memory </w:t>
      </w:r>
      <w:r w:rsidRPr="00B927CB">
        <w:rPr>
          <w:rFonts w:ascii="Times New Roman" w:hAnsi="Times New Roman" w:cs="Times New Roman"/>
          <w:sz w:val="24"/>
          <w:szCs w:val="24"/>
        </w:rPr>
        <w:t xml:space="preserve">training, a series of pictures </w:t>
      </w:r>
      <w:r w:rsidR="0033625C">
        <w:rPr>
          <w:rFonts w:ascii="Times New Roman" w:hAnsi="Times New Roman" w:cs="Times New Roman"/>
          <w:sz w:val="24"/>
          <w:szCs w:val="24"/>
        </w:rPr>
        <w:t>are</w:t>
      </w:r>
      <w:r w:rsidRPr="00B927CB">
        <w:rPr>
          <w:rFonts w:ascii="Times New Roman" w:hAnsi="Times New Roman" w:cs="Times New Roman"/>
          <w:sz w:val="24"/>
          <w:szCs w:val="24"/>
        </w:rPr>
        <w:t xml:space="preserve"> shown on screen, one at a time, in which the participants are instructed to memorize them. </w:t>
      </w:r>
      <w:r w:rsidR="0033625C">
        <w:rPr>
          <w:rFonts w:ascii="Times New Roman" w:hAnsi="Times New Roman" w:cs="Times New Roman"/>
          <w:sz w:val="24"/>
          <w:szCs w:val="24"/>
        </w:rPr>
        <w:t xml:space="preserve">Another series of pictures are then shown, which </w:t>
      </w:r>
      <w:r w:rsidR="00906711">
        <w:rPr>
          <w:rFonts w:ascii="Times New Roman" w:hAnsi="Times New Roman" w:cs="Times New Roman"/>
          <w:sz w:val="24"/>
          <w:szCs w:val="24"/>
        </w:rPr>
        <w:t>are</w:t>
      </w:r>
      <w:r w:rsidR="0033625C">
        <w:rPr>
          <w:rFonts w:ascii="Times New Roman" w:hAnsi="Times New Roman" w:cs="Times New Roman"/>
          <w:sz w:val="24"/>
          <w:szCs w:val="24"/>
        </w:rPr>
        <w:t xml:space="preserve"> a mix of old and new ones</w:t>
      </w:r>
      <w:r w:rsidR="00FD09A3">
        <w:rPr>
          <w:rFonts w:ascii="Times New Roman" w:hAnsi="Times New Roman" w:cs="Times New Roman"/>
          <w:sz w:val="24"/>
          <w:szCs w:val="24"/>
        </w:rPr>
        <w:t>, and p</w:t>
      </w:r>
      <w:r w:rsidRPr="00B927CB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FD09A3">
        <w:rPr>
          <w:rFonts w:ascii="Times New Roman" w:hAnsi="Times New Roman" w:cs="Times New Roman"/>
          <w:sz w:val="24"/>
          <w:szCs w:val="24"/>
        </w:rPr>
        <w:t>are</w:t>
      </w:r>
      <w:r w:rsidRPr="00B927CB">
        <w:rPr>
          <w:rFonts w:ascii="Times New Roman" w:hAnsi="Times New Roman" w:cs="Times New Roman"/>
          <w:sz w:val="24"/>
          <w:szCs w:val="24"/>
        </w:rPr>
        <w:t xml:space="preserve"> asked to identify the ones that they hav</w:t>
      </w:r>
      <w:r w:rsidR="00FD09A3">
        <w:rPr>
          <w:rFonts w:ascii="Times New Roman" w:hAnsi="Times New Roman" w:cs="Times New Roman"/>
          <w:sz w:val="24"/>
          <w:szCs w:val="24"/>
        </w:rPr>
        <w:t>e se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01DAF" w:rsidSect="0022514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2D8A7" w14:textId="77777777" w:rsidR="00194001" w:rsidRDefault="00194001" w:rsidP="00A21919">
      <w:pPr>
        <w:spacing w:after="0" w:line="240" w:lineRule="auto"/>
      </w:pPr>
      <w:r>
        <w:separator/>
      </w:r>
    </w:p>
  </w:endnote>
  <w:endnote w:type="continuationSeparator" w:id="0">
    <w:p w14:paraId="3102D3D8" w14:textId="77777777" w:rsidR="00194001" w:rsidRDefault="00194001" w:rsidP="00A21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0747A" w14:textId="77777777" w:rsidR="00194001" w:rsidRDefault="00194001" w:rsidP="00A21919">
      <w:pPr>
        <w:spacing w:after="0" w:line="240" w:lineRule="auto"/>
      </w:pPr>
      <w:r>
        <w:separator/>
      </w:r>
    </w:p>
  </w:footnote>
  <w:footnote w:type="continuationSeparator" w:id="0">
    <w:p w14:paraId="365054FE" w14:textId="77777777" w:rsidR="00194001" w:rsidRDefault="00194001" w:rsidP="00A219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907C8"/>
    <w:multiLevelType w:val="hybridMultilevel"/>
    <w:tmpl w:val="A46675A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050439"/>
    <w:multiLevelType w:val="hybridMultilevel"/>
    <w:tmpl w:val="7A604848"/>
    <w:lvl w:ilvl="0" w:tplc="6F3CA9B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3C09001B">
      <w:start w:val="1"/>
      <w:numFmt w:val="lowerRoman"/>
      <w:lvlText w:val="%2."/>
      <w:lvlJc w:val="righ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CD795E"/>
    <w:multiLevelType w:val="hybridMultilevel"/>
    <w:tmpl w:val="9B90523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D52453"/>
    <w:multiLevelType w:val="hybridMultilevel"/>
    <w:tmpl w:val="93A23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5918A2"/>
    <w:multiLevelType w:val="hybridMultilevel"/>
    <w:tmpl w:val="1DF83BAE"/>
    <w:lvl w:ilvl="0" w:tplc="001C806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64587488">
    <w:abstractNumId w:val="2"/>
  </w:num>
  <w:num w:numId="2" w16cid:durableId="588579559">
    <w:abstractNumId w:val="0"/>
  </w:num>
  <w:num w:numId="3" w16cid:durableId="346247894">
    <w:abstractNumId w:val="4"/>
  </w:num>
  <w:num w:numId="4" w16cid:durableId="522328764">
    <w:abstractNumId w:val="1"/>
  </w:num>
  <w:num w:numId="5" w16cid:durableId="14738669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B9A"/>
    <w:rsid w:val="000E2C1D"/>
    <w:rsid w:val="00151E2F"/>
    <w:rsid w:val="001864FE"/>
    <w:rsid w:val="00194001"/>
    <w:rsid w:val="001F1057"/>
    <w:rsid w:val="001F220E"/>
    <w:rsid w:val="00215B9A"/>
    <w:rsid w:val="002207CE"/>
    <w:rsid w:val="0022514B"/>
    <w:rsid w:val="002D4E59"/>
    <w:rsid w:val="002F043E"/>
    <w:rsid w:val="0033625C"/>
    <w:rsid w:val="00425265"/>
    <w:rsid w:val="00430E08"/>
    <w:rsid w:val="004950C2"/>
    <w:rsid w:val="004F19FA"/>
    <w:rsid w:val="00511E3A"/>
    <w:rsid w:val="00514D21"/>
    <w:rsid w:val="005A5D82"/>
    <w:rsid w:val="006A2503"/>
    <w:rsid w:val="006F5D78"/>
    <w:rsid w:val="008115CC"/>
    <w:rsid w:val="0083505C"/>
    <w:rsid w:val="008622C9"/>
    <w:rsid w:val="00885464"/>
    <w:rsid w:val="008F7988"/>
    <w:rsid w:val="00906711"/>
    <w:rsid w:val="00926B1D"/>
    <w:rsid w:val="009503DA"/>
    <w:rsid w:val="009B0401"/>
    <w:rsid w:val="00A146C4"/>
    <w:rsid w:val="00A21919"/>
    <w:rsid w:val="00A73A19"/>
    <w:rsid w:val="00AA47F2"/>
    <w:rsid w:val="00AB6799"/>
    <w:rsid w:val="00AB7AAD"/>
    <w:rsid w:val="00B01DAF"/>
    <w:rsid w:val="00B038B2"/>
    <w:rsid w:val="00B20F7D"/>
    <w:rsid w:val="00B81AA1"/>
    <w:rsid w:val="00B927CB"/>
    <w:rsid w:val="00BB6AA5"/>
    <w:rsid w:val="00C117E2"/>
    <w:rsid w:val="00C208BC"/>
    <w:rsid w:val="00C93B75"/>
    <w:rsid w:val="00D105BE"/>
    <w:rsid w:val="00D46D59"/>
    <w:rsid w:val="00D70E19"/>
    <w:rsid w:val="00DB647A"/>
    <w:rsid w:val="00E75652"/>
    <w:rsid w:val="00EC4329"/>
    <w:rsid w:val="00F20CFA"/>
    <w:rsid w:val="00F21804"/>
    <w:rsid w:val="00FA1D4B"/>
    <w:rsid w:val="00FD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68477"/>
  <w15:chartTrackingRefBased/>
  <w15:docId w15:val="{B9DA767C-2EFC-4A29-BF10-72FD542F0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B9A"/>
    <w:rPr>
      <w:rFonts w:eastAsiaTheme="minorHAnsi"/>
      <w:lang w:val="en-H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D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7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AAD"/>
    <w:rPr>
      <w:rFonts w:eastAsiaTheme="minorHAnsi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AB7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AAD"/>
    <w:rPr>
      <w:rFonts w:eastAsiaTheme="minorHAnsi"/>
      <w:lang w:val="en-H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20" Type="http://schemas.microsoft.com/office/2007/relationships/hdphoto" Target="media/hdphoto1.wdp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10" Type="http://schemas.openxmlformats.org/officeDocument/2006/relationships/diagramColors" Target="diagrams/colors1.xm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Relationship Id="rId22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2_1">
  <dgm:title val=""/>
  <dgm:desc val=""/>
  <dgm:catLst>
    <dgm:cat type="accent2" pri="11100"/>
  </dgm:catLst>
  <dgm:styleLbl name="node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2">
        <a:alpha val="4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84A126B-04BB-42E3-B0D0-708E2BA1FAB2}" type="doc">
      <dgm:prSet loTypeId="urn:microsoft.com/office/officeart/2005/8/layout/hChevron3" loCatId="process" qsTypeId="urn:microsoft.com/office/officeart/2005/8/quickstyle/simple1" qsCatId="simple" csTypeId="urn:microsoft.com/office/officeart/2005/8/colors/accent1_1" csCatId="accent1" phldr="1"/>
      <dgm:spPr/>
    </dgm:pt>
    <dgm:pt modelId="{D1EA0BE4-C99A-4CCA-A0E7-1013E5BC84BB}">
      <dgm:prSet phldrT="[Text]" custT="1"/>
      <dgm:spPr/>
      <dgm:t>
        <a:bodyPr/>
        <a:lstStyle/>
        <a:p>
          <a:r>
            <a:rPr lang="en-US" sz="800" b="1"/>
            <a:t>10-minute complex attention training</a:t>
          </a:r>
        </a:p>
      </dgm:t>
    </dgm:pt>
    <dgm:pt modelId="{6FCE13C4-BC70-4E49-B1EA-690F764F33C9}" type="parTrans" cxnId="{D1345015-0D0F-4C72-8781-A73BE515491A}">
      <dgm:prSet/>
      <dgm:spPr/>
      <dgm:t>
        <a:bodyPr/>
        <a:lstStyle/>
        <a:p>
          <a:endParaRPr lang="en-US"/>
        </a:p>
      </dgm:t>
    </dgm:pt>
    <dgm:pt modelId="{4E5F4B59-89C0-4FEF-A7FC-6BFA749C3401}" type="sibTrans" cxnId="{D1345015-0D0F-4C72-8781-A73BE515491A}">
      <dgm:prSet/>
      <dgm:spPr/>
      <dgm:t>
        <a:bodyPr/>
        <a:lstStyle/>
        <a:p>
          <a:endParaRPr lang="en-US"/>
        </a:p>
      </dgm:t>
    </dgm:pt>
    <dgm:pt modelId="{25C5CC8D-6CBE-4456-AA8A-145A0F8DF414}">
      <dgm:prSet phldrT="[Text]" custT="1"/>
      <dgm:spPr/>
      <dgm:t>
        <a:bodyPr/>
        <a:lstStyle/>
        <a:p>
          <a:r>
            <a:rPr lang="en-US" sz="800" b="1"/>
            <a:t>2-minute break</a:t>
          </a:r>
        </a:p>
      </dgm:t>
    </dgm:pt>
    <dgm:pt modelId="{5359F80F-EBFD-4749-A440-D61C647F62FA}" type="parTrans" cxnId="{E5879E5D-87B3-4F2C-AF8A-99EB2ACCF88A}">
      <dgm:prSet/>
      <dgm:spPr/>
      <dgm:t>
        <a:bodyPr/>
        <a:lstStyle/>
        <a:p>
          <a:endParaRPr lang="en-US"/>
        </a:p>
      </dgm:t>
    </dgm:pt>
    <dgm:pt modelId="{D343B126-0B96-4E93-9123-8687CCAD6C54}" type="sibTrans" cxnId="{E5879E5D-87B3-4F2C-AF8A-99EB2ACCF88A}">
      <dgm:prSet/>
      <dgm:spPr/>
      <dgm:t>
        <a:bodyPr/>
        <a:lstStyle/>
        <a:p>
          <a:endParaRPr lang="en-US"/>
        </a:p>
      </dgm:t>
    </dgm:pt>
    <dgm:pt modelId="{DDA540C9-FCF4-4CF3-B1BC-AEA2040DBD67}">
      <dgm:prSet phldrT="[Text]" custT="1"/>
      <dgm:spPr/>
      <dgm:t>
        <a:bodyPr/>
        <a:lstStyle/>
        <a:p>
          <a:r>
            <a:rPr lang="en-US" sz="800" b="1"/>
            <a:t>15-minute internal switching  </a:t>
          </a:r>
        </a:p>
      </dgm:t>
    </dgm:pt>
    <dgm:pt modelId="{C186523C-C947-4F60-AE5E-6A60CEFB98AB}" type="parTrans" cxnId="{536D1251-D02A-43DB-8288-FB188F57E87A}">
      <dgm:prSet/>
      <dgm:spPr/>
      <dgm:t>
        <a:bodyPr/>
        <a:lstStyle/>
        <a:p>
          <a:endParaRPr lang="en-US"/>
        </a:p>
      </dgm:t>
    </dgm:pt>
    <dgm:pt modelId="{A5E7BA40-95D8-47B3-8321-2AB47FF479AC}" type="sibTrans" cxnId="{536D1251-D02A-43DB-8288-FB188F57E87A}">
      <dgm:prSet/>
      <dgm:spPr/>
      <dgm:t>
        <a:bodyPr/>
        <a:lstStyle/>
        <a:p>
          <a:endParaRPr lang="en-US"/>
        </a:p>
      </dgm:t>
    </dgm:pt>
    <dgm:pt modelId="{EA879C4C-A2C7-4DA0-AD22-A8FC197AFE92}">
      <dgm:prSet custT="1"/>
      <dgm:spPr/>
      <dgm:t>
        <a:bodyPr/>
        <a:lstStyle/>
        <a:p>
          <a:r>
            <a:rPr lang="en-US" sz="800" b="1"/>
            <a:t>3-minute break</a:t>
          </a:r>
        </a:p>
      </dgm:t>
    </dgm:pt>
    <dgm:pt modelId="{9E316E67-5C3E-4C04-9890-0C7001A2E946}" type="parTrans" cxnId="{38855F45-D092-4A09-BDF3-932756F7B7D7}">
      <dgm:prSet/>
      <dgm:spPr/>
      <dgm:t>
        <a:bodyPr/>
        <a:lstStyle/>
        <a:p>
          <a:endParaRPr lang="en-US"/>
        </a:p>
      </dgm:t>
    </dgm:pt>
    <dgm:pt modelId="{AD76CCCD-DB58-4C7D-8990-C89A9865E90F}" type="sibTrans" cxnId="{38855F45-D092-4A09-BDF3-932756F7B7D7}">
      <dgm:prSet/>
      <dgm:spPr/>
      <dgm:t>
        <a:bodyPr/>
        <a:lstStyle/>
        <a:p>
          <a:endParaRPr lang="en-US"/>
        </a:p>
      </dgm:t>
    </dgm:pt>
    <dgm:pt modelId="{1C8E3C3C-6D04-4484-B592-4D3D90BA6F92}">
      <dgm:prSet custT="1"/>
      <dgm:spPr/>
      <dgm:t>
        <a:bodyPr/>
        <a:lstStyle/>
        <a:p>
          <a:r>
            <a:rPr lang="en-US" sz="800" b="1"/>
            <a:t>15-minute  balloon analogue risk training</a:t>
          </a:r>
        </a:p>
      </dgm:t>
    </dgm:pt>
    <dgm:pt modelId="{8D2AC198-4700-4F78-B2BB-80E44219453C}" type="parTrans" cxnId="{0ADC9D01-0587-4E78-A0AD-37166028DD54}">
      <dgm:prSet/>
      <dgm:spPr/>
      <dgm:t>
        <a:bodyPr/>
        <a:lstStyle/>
        <a:p>
          <a:endParaRPr lang="en-US"/>
        </a:p>
      </dgm:t>
    </dgm:pt>
    <dgm:pt modelId="{9659652F-F47A-4C06-AE50-D4B5AFD8E349}" type="sibTrans" cxnId="{0ADC9D01-0587-4E78-A0AD-37166028DD54}">
      <dgm:prSet/>
      <dgm:spPr/>
      <dgm:t>
        <a:bodyPr/>
        <a:lstStyle/>
        <a:p>
          <a:endParaRPr lang="en-US"/>
        </a:p>
      </dgm:t>
    </dgm:pt>
    <dgm:pt modelId="{7660CC85-31E0-41E3-956A-368D802B06D7}">
      <dgm:prSet custT="1"/>
      <dgm:spPr/>
      <dgm:t>
        <a:bodyPr/>
        <a:lstStyle/>
        <a:p>
          <a:r>
            <a:rPr lang="en-US" sz="800" b="1"/>
            <a:t>3-minute briefing</a:t>
          </a:r>
        </a:p>
      </dgm:t>
    </dgm:pt>
    <dgm:pt modelId="{CC1C59F5-036F-4AA7-B422-4A5931B97AA3}" type="parTrans" cxnId="{ACFE308E-04B0-47EF-BE08-F571744F229D}">
      <dgm:prSet/>
      <dgm:spPr/>
      <dgm:t>
        <a:bodyPr/>
        <a:lstStyle/>
        <a:p>
          <a:endParaRPr lang="en-US"/>
        </a:p>
      </dgm:t>
    </dgm:pt>
    <dgm:pt modelId="{AD3ABA1D-3AE1-4A04-9347-940DA835A1C6}" type="sibTrans" cxnId="{ACFE308E-04B0-47EF-BE08-F571744F229D}">
      <dgm:prSet/>
      <dgm:spPr/>
      <dgm:t>
        <a:bodyPr/>
        <a:lstStyle/>
        <a:p>
          <a:endParaRPr lang="en-US"/>
        </a:p>
      </dgm:t>
    </dgm:pt>
    <dgm:pt modelId="{9FB31C90-6507-4EA7-AC0C-4B528C29D659}">
      <dgm:prSet custT="1"/>
      <dgm:spPr/>
      <dgm:t>
        <a:bodyPr/>
        <a:lstStyle/>
        <a:p>
          <a:r>
            <a:rPr lang="en-US" sz="800" b="1"/>
            <a:t>2-minute break</a:t>
          </a:r>
        </a:p>
      </dgm:t>
    </dgm:pt>
    <dgm:pt modelId="{BF409207-03ED-4529-801B-DF1C55F55596}" type="parTrans" cxnId="{75CE967D-6762-4AAB-959F-045B11776F6F}">
      <dgm:prSet/>
      <dgm:spPr/>
      <dgm:t>
        <a:bodyPr/>
        <a:lstStyle/>
        <a:p>
          <a:endParaRPr lang="en-US"/>
        </a:p>
      </dgm:t>
    </dgm:pt>
    <dgm:pt modelId="{1B102D36-276B-45FC-9ABD-51FA1D29C27A}" type="sibTrans" cxnId="{75CE967D-6762-4AAB-959F-045B11776F6F}">
      <dgm:prSet/>
      <dgm:spPr/>
      <dgm:t>
        <a:bodyPr/>
        <a:lstStyle/>
        <a:p>
          <a:endParaRPr lang="en-US"/>
        </a:p>
      </dgm:t>
    </dgm:pt>
    <dgm:pt modelId="{10988AE6-E695-4538-9B33-7E3772E32924}">
      <dgm:prSet custT="1"/>
      <dgm:spPr/>
      <dgm:t>
        <a:bodyPr/>
        <a:lstStyle/>
        <a:p>
          <a:r>
            <a:rPr lang="en-US" sz="800" b="1"/>
            <a:t>10-minute picture matching</a:t>
          </a:r>
        </a:p>
      </dgm:t>
    </dgm:pt>
    <dgm:pt modelId="{7DB67D57-DB05-438A-816B-61ED47202D0C}" type="parTrans" cxnId="{2663BC2F-896C-48AE-993F-69DD5C92E099}">
      <dgm:prSet/>
      <dgm:spPr/>
      <dgm:t>
        <a:bodyPr/>
        <a:lstStyle/>
        <a:p>
          <a:endParaRPr lang="en-US"/>
        </a:p>
      </dgm:t>
    </dgm:pt>
    <dgm:pt modelId="{C929C0B1-33A1-46F7-9E8F-985F44094F45}" type="sibTrans" cxnId="{2663BC2F-896C-48AE-993F-69DD5C92E099}">
      <dgm:prSet/>
      <dgm:spPr/>
      <dgm:t>
        <a:bodyPr/>
        <a:lstStyle/>
        <a:p>
          <a:endParaRPr lang="en-US"/>
        </a:p>
      </dgm:t>
    </dgm:pt>
    <dgm:pt modelId="{DD796983-CA96-4FDB-A6FF-36C2340186C5}" type="pres">
      <dgm:prSet presAssocID="{C84A126B-04BB-42E3-B0D0-708E2BA1FAB2}" presName="Name0" presStyleCnt="0">
        <dgm:presLayoutVars>
          <dgm:dir/>
          <dgm:resizeHandles val="exact"/>
        </dgm:presLayoutVars>
      </dgm:prSet>
      <dgm:spPr/>
    </dgm:pt>
    <dgm:pt modelId="{6198D97D-BDFF-4CAD-A040-05DE803F51B1}" type="pres">
      <dgm:prSet presAssocID="{7660CC85-31E0-41E3-956A-368D802B06D7}" presName="parTxOnly" presStyleLbl="node1" presStyleIdx="0" presStyleCnt="8">
        <dgm:presLayoutVars>
          <dgm:bulletEnabled val="1"/>
        </dgm:presLayoutVars>
      </dgm:prSet>
      <dgm:spPr/>
    </dgm:pt>
    <dgm:pt modelId="{5A523E64-9FC4-48D6-B7EE-C3C02A506758}" type="pres">
      <dgm:prSet presAssocID="{AD3ABA1D-3AE1-4A04-9347-940DA835A1C6}" presName="parSpace" presStyleCnt="0"/>
      <dgm:spPr/>
    </dgm:pt>
    <dgm:pt modelId="{BEA3F78B-7371-4723-9E8B-CD811E2B87D5}" type="pres">
      <dgm:prSet presAssocID="{D1EA0BE4-C99A-4CCA-A0E7-1013E5BC84BB}" presName="parTxOnly" presStyleLbl="node1" presStyleIdx="1" presStyleCnt="8">
        <dgm:presLayoutVars>
          <dgm:bulletEnabled val="1"/>
        </dgm:presLayoutVars>
      </dgm:prSet>
      <dgm:spPr/>
    </dgm:pt>
    <dgm:pt modelId="{FA57EE4C-1397-46A6-89D2-6313A0E549DF}" type="pres">
      <dgm:prSet presAssocID="{4E5F4B59-89C0-4FEF-A7FC-6BFA749C3401}" presName="parSpace" presStyleCnt="0"/>
      <dgm:spPr/>
    </dgm:pt>
    <dgm:pt modelId="{05DFD888-0067-4127-BEF3-B6F4E0BD48F9}" type="pres">
      <dgm:prSet presAssocID="{25C5CC8D-6CBE-4456-AA8A-145A0F8DF414}" presName="parTxOnly" presStyleLbl="node1" presStyleIdx="2" presStyleCnt="8">
        <dgm:presLayoutVars>
          <dgm:bulletEnabled val="1"/>
        </dgm:presLayoutVars>
      </dgm:prSet>
      <dgm:spPr/>
    </dgm:pt>
    <dgm:pt modelId="{252FDFB7-C82F-41AE-9AB1-3AE1018ABD20}" type="pres">
      <dgm:prSet presAssocID="{D343B126-0B96-4E93-9123-8687CCAD6C54}" presName="parSpace" presStyleCnt="0"/>
      <dgm:spPr/>
    </dgm:pt>
    <dgm:pt modelId="{1762A875-1E6A-4085-AE32-2E915CCFCE67}" type="pres">
      <dgm:prSet presAssocID="{DDA540C9-FCF4-4CF3-B1BC-AEA2040DBD67}" presName="parTxOnly" presStyleLbl="node1" presStyleIdx="3" presStyleCnt="8">
        <dgm:presLayoutVars>
          <dgm:bulletEnabled val="1"/>
        </dgm:presLayoutVars>
      </dgm:prSet>
      <dgm:spPr/>
    </dgm:pt>
    <dgm:pt modelId="{5BB87643-785F-4958-A7CA-C7F2B59D2778}" type="pres">
      <dgm:prSet presAssocID="{A5E7BA40-95D8-47B3-8321-2AB47FF479AC}" presName="parSpace" presStyleCnt="0"/>
      <dgm:spPr/>
    </dgm:pt>
    <dgm:pt modelId="{A8E44FDA-8A56-4289-8B67-99B583F9578A}" type="pres">
      <dgm:prSet presAssocID="{EA879C4C-A2C7-4DA0-AD22-A8FC197AFE92}" presName="parTxOnly" presStyleLbl="node1" presStyleIdx="4" presStyleCnt="8">
        <dgm:presLayoutVars>
          <dgm:bulletEnabled val="1"/>
        </dgm:presLayoutVars>
      </dgm:prSet>
      <dgm:spPr/>
    </dgm:pt>
    <dgm:pt modelId="{E009BA79-737D-4EE6-8C5D-D91E2F50119D}" type="pres">
      <dgm:prSet presAssocID="{AD76CCCD-DB58-4C7D-8990-C89A9865E90F}" presName="parSpace" presStyleCnt="0"/>
      <dgm:spPr/>
    </dgm:pt>
    <dgm:pt modelId="{C1A3E89F-40ED-4559-BB4C-C954C98CE524}" type="pres">
      <dgm:prSet presAssocID="{10988AE6-E695-4538-9B33-7E3772E32924}" presName="parTxOnly" presStyleLbl="node1" presStyleIdx="5" presStyleCnt="8">
        <dgm:presLayoutVars>
          <dgm:bulletEnabled val="1"/>
        </dgm:presLayoutVars>
      </dgm:prSet>
      <dgm:spPr/>
    </dgm:pt>
    <dgm:pt modelId="{695E84BC-55A8-4ED2-A227-D1BBBF04DB0F}" type="pres">
      <dgm:prSet presAssocID="{C929C0B1-33A1-46F7-9E8F-985F44094F45}" presName="parSpace" presStyleCnt="0"/>
      <dgm:spPr/>
    </dgm:pt>
    <dgm:pt modelId="{91F74544-57FE-4C30-B60D-196F3D6E09C8}" type="pres">
      <dgm:prSet presAssocID="{9FB31C90-6507-4EA7-AC0C-4B528C29D659}" presName="parTxOnly" presStyleLbl="node1" presStyleIdx="6" presStyleCnt="8">
        <dgm:presLayoutVars>
          <dgm:bulletEnabled val="1"/>
        </dgm:presLayoutVars>
      </dgm:prSet>
      <dgm:spPr/>
    </dgm:pt>
    <dgm:pt modelId="{2D6B559F-6C74-4FB4-8B93-E1F56E0BC6C9}" type="pres">
      <dgm:prSet presAssocID="{1B102D36-276B-45FC-9ABD-51FA1D29C27A}" presName="parSpace" presStyleCnt="0"/>
      <dgm:spPr/>
    </dgm:pt>
    <dgm:pt modelId="{E30729F0-A2B3-40C3-857E-9E181988A0D8}" type="pres">
      <dgm:prSet presAssocID="{1C8E3C3C-6D04-4484-B592-4D3D90BA6F92}" presName="parTxOnly" presStyleLbl="node1" presStyleIdx="7" presStyleCnt="8" custScaleX="112096">
        <dgm:presLayoutVars>
          <dgm:bulletEnabled val="1"/>
        </dgm:presLayoutVars>
      </dgm:prSet>
      <dgm:spPr/>
    </dgm:pt>
  </dgm:ptLst>
  <dgm:cxnLst>
    <dgm:cxn modelId="{0ADC9D01-0587-4E78-A0AD-37166028DD54}" srcId="{C84A126B-04BB-42E3-B0D0-708E2BA1FAB2}" destId="{1C8E3C3C-6D04-4484-B592-4D3D90BA6F92}" srcOrd="7" destOrd="0" parTransId="{8D2AC198-4700-4F78-B2BB-80E44219453C}" sibTransId="{9659652F-F47A-4C06-AE50-D4B5AFD8E349}"/>
    <dgm:cxn modelId="{D1345015-0D0F-4C72-8781-A73BE515491A}" srcId="{C84A126B-04BB-42E3-B0D0-708E2BA1FAB2}" destId="{D1EA0BE4-C99A-4CCA-A0E7-1013E5BC84BB}" srcOrd="1" destOrd="0" parTransId="{6FCE13C4-BC70-4E49-B1EA-690F764F33C9}" sibTransId="{4E5F4B59-89C0-4FEF-A7FC-6BFA749C3401}"/>
    <dgm:cxn modelId="{2663BC2F-896C-48AE-993F-69DD5C92E099}" srcId="{C84A126B-04BB-42E3-B0D0-708E2BA1FAB2}" destId="{10988AE6-E695-4538-9B33-7E3772E32924}" srcOrd="5" destOrd="0" parTransId="{7DB67D57-DB05-438A-816B-61ED47202D0C}" sibTransId="{C929C0B1-33A1-46F7-9E8F-985F44094F45}"/>
    <dgm:cxn modelId="{E5879E5D-87B3-4F2C-AF8A-99EB2ACCF88A}" srcId="{C84A126B-04BB-42E3-B0D0-708E2BA1FAB2}" destId="{25C5CC8D-6CBE-4456-AA8A-145A0F8DF414}" srcOrd="2" destOrd="0" parTransId="{5359F80F-EBFD-4749-A440-D61C647F62FA}" sibTransId="{D343B126-0B96-4E93-9123-8687CCAD6C54}"/>
    <dgm:cxn modelId="{D3B1D262-46E2-4777-84EC-CC253A2728F0}" type="presOf" srcId="{25C5CC8D-6CBE-4456-AA8A-145A0F8DF414}" destId="{05DFD888-0067-4127-BEF3-B6F4E0BD48F9}" srcOrd="0" destOrd="0" presId="urn:microsoft.com/office/officeart/2005/8/layout/hChevron3"/>
    <dgm:cxn modelId="{38855F45-D092-4A09-BDF3-932756F7B7D7}" srcId="{C84A126B-04BB-42E3-B0D0-708E2BA1FAB2}" destId="{EA879C4C-A2C7-4DA0-AD22-A8FC197AFE92}" srcOrd="4" destOrd="0" parTransId="{9E316E67-5C3E-4C04-9890-0C7001A2E946}" sibTransId="{AD76CCCD-DB58-4C7D-8990-C89A9865E90F}"/>
    <dgm:cxn modelId="{324CD56D-69B1-466E-93B9-4D5D1A2B7DE7}" type="presOf" srcId="{7660CC85-31E0-41E3-956A-368D802B06D7}" destId="{6198D97D-BDFF-4CAD-A040-05DE803F51B1}" srcOrd="0" destOrd="0" presId="urn:microsoft.com/office/officeart/2005/8/layout/hChevron3"/>
    <dgm:cxn modelId="{0427A96E-E693-4F7F-87EA-8334441EE66C}" type="presOf" srcId="{D1EA0BE4-C99A-4CCA-A0E7-1013E5BC84BB}" destId="{BEA3F78B-7371-4723-9E8B-CD811E2B87D5}" srcOrd="0" destOrd="0" presId="urn:microsoft.com/office/officeart/2005/8/layout/hChevron3"/>
    <dgm:cxn modelId="{536D1251-D02A-43DB-8288-FB188F57E87A}" srcId="{C84A126B-04BB-42E3-B0D0-708E2BA1FAB2}" destId="{DDA540C9-FCF4-4CF3-B1BC-AEA2040DBD67}" srcOrd="3" destOrd="0" parTransId="{C186523C-C947-4F60-AE5E-6A60CEFB98AB}" sibTransId="{A5E7BA40-95D8-47B3-8321-2AB47FF479AC}"/>
    <dgm:cxn modelId="{B988A973-792A-44B0-AEEF-8716C5AF7F37}" type="presOf" srcId="{10988AE6-E695-4538-9B33-7E3772E32924}" destId="{C1A3E89F-40ED-4559-BB4C-C954C98CE524}" srcOrd="0" destOrd="0" presId="urn:microsoft.com/office/officeart/2005/8/layout/hChevron3"/>
    <dgm:cxn modelId="{75CE967D-6762-4AAB-959F-045B11776F6F}" srcId="{C84A126B-04BB-42E3-B0D0-708E2BA1FAB2}" destId="{9FB31C90-6507-4EA7-AC0C-4B528C29D659}" srcOrd="6" destOrd="0" parTransId="{BF409207-03ED-4529-801B-DF1C55F55596}" sibTransId="{1B102D36-276B-45FC-9ABD-51FA1D29C27A}"/>
    <dgm:cxn modelId="{4E506E85-1F31-40CA-8598-F075A518488F}" type="presOf" srcId="{1C8E3C3C-6D04-4484-B592-4D3D90BA6F92}" destId="{E30729F0-A2B3-40C3-857E-9E181988A0D8}" srcOrd="0" destOrd="0" presId="urn:microsoft.com/office/officeart/2005/8/layout/hChevron3"/>
    <dgm:cxn modelId="{ACFE308E-04B0-47EF-BE08-F571744F229D}" srcId="{C84A126B-04BB-42E3-B0D0-708E2BA1FAB2}" destId="{7660CC85-31E0-41E3-956A-368D802B06D7}" srcOrd="0" destOrd="0" parTransId="{CC1C59F5-036F-4AA7-B422-4A5931B97AA3}" sibTransId="{AD3ABA1D-3AE1-4A04-9347-940DA835A1C6}"/>
    <dgm:cxn modelId="{E70759BF-AC69-415C-A3C0-0C61DD6A487F}" type="presOf" srcId="{9FB31C90-6507-4EA7-AC0C-4B528C29D659}" destId="{91F74544-57FE-4C30-B60D-196F3D6E09C8}" srcOrd="0" destOrd="0" presId="urn:microsoft.com/office/officeart/2005/8/layout/hChevron3"/>
    <dgm:cxn modelId="{8B13FCC3-7E0A-497F-8174-540AAC9E0327}" type="presOf" srcId="{C84A126B-04BB-42E3-B0D0-708E2BA1FAB2}" destId="{DD796983-CA96-4FDB-A6FF-36C2340186C5}" srcOrd="0" destOrd="0" presId="urn:microsoft.com/office/officeart/2005/8/layout/hChevron3"/>
    <dgm:cxn modelId="{FE815BCE-5758-415A-BD91-E85B949B7852}" type="presOf" srcId="{DDA540C9-FCF4-4CF3-B1BC-AEA2040DBD67}" destId="{1762A875-1E6A-4085-AE32-2E915CCFCE67}" srcOrd="0" destOrd="0" presId="urn:microsoft.com/office/officeart/2005/8/layout/hChevron3"/>
    <dgm:cxn modelId="{1F9337E8-F649-4DB0-8BEC-5DA618D510F1}" type="presOf" srcId="{EA879C4C-A2C7-4DA0-AD22-A8FC197AFE92}" destId="{A8E44FDA-8A56-4289-8B67-99B583F9578A}" srcOrd="0" destOrd="0" presId="urn:microsoft.com/office/officeart/2005/8/layout/hChevron3"/>
    <dgm:cxn modelId="{8C4A5754-88A5-4705-8232-28421C0AC59B}" type="presParOf" srcId="{DD796983-CA96-4FDB-A6FF-36C2340186C5}" destId="{6198D97D-BDFF-4CAD-A040-05DE803F51B1}" srcOrd="0" destOrd="0" presId="urn:microsoft.com/office/officeart/2005/8/layout/hChevron3"/>
    <dgm:cxn modelId="{66524472-2F91-40CF-A70E-0F065F4F293A}" type="presParOf" srcId="{DD796983-CA96-4FDB-A6FF-36C2340186C5}" destId="{5A523E64-9FC4-48D6-B7EE-C3C02A506758}" srcOrd="1" destOrd="0" presId="urn:microsoft.com/office/officeart/2005/8/layout/hChevron3"/>
    <dgm:cxn modelId="{C505373F-3B11-48EF-A19F-4025AE43C050}" type="presParOf" srcId="{DD796983-CA96-4FDB-A6FF-36C2340186C5}" destId="{BEA3F78B-7371-4723-9E8B-CD811E2B87D5}" srcOrd="2" destOrd="0" presId="urn:microsoft.com/office/officeart/2005/8/layout/hChevron3"/>
    <dgm:cxn modelId="{4CFDBE3F-B3D6-45B4-B481-190AB1BA91FE}" type="presParOf" srcId="{DD796983-CA96-4FDB-A6FF-36C2340186C5}" destId="{FA57EE4C-1397-46A6-89D2-6313A0E549DF}" srcOrd="3" destOrd="0" presId="urn:microsoft.com/office/officeart/2005/8/layout/hChevron3"/>
    <dgm:cxn modelId="{139D7484-E065-450A-A952-C9F9E8221C70}" type="presParOf" srcId="{DD796983-CA96-4FDB-A6FF-36C2340186C5}" destId="{05DFD888-0067-4127-BEF3-B6F4E0BD48F9}" srcOrd="4" destOrd="0" presId="urn:microsoft.com/office/officeart/2005/8/layout/hChevron3"/>
    <dgm:cxn modelId="{D51639D6-3D8D-4F14-BA42-77A323BC195C}" type="presParOf" srcId="{DD796983-CA96-4FDB-A6FF-36C2340186C5}" destId="{252FDFB7-C82F-41AE-9AB1-3AE1018ABD20}" srcOrd="5" destOrd="0" presId="urn:microsoft.com/office/officeart/2005/8/layout/hChevron3"/>
    <dgm:cxn modelId="{C4B73323-EC42-4DFE-8F56-F600C96BB018}" type="presParOf" srcId="{DD796983-CA96-4FDB-A6FF-36C2340186C5}" destId="{1762A875-1E6A-4085-AE32-2E915CCFCE67}" srcOrd="6" destOrd="0" presId="urn:microsoft.com/office/officeart/2005/8/layout/hChevron3"/>
    <dgm:cxn modelId="{F5293CDF-18D7-4CAC-A7E0-FAE491EA8863}" type="presParOf" srcId="{DD796983-CA96-4FDB-A6FF-36C2340186C5}" destId="{5BB87643-785F-4958-A7CA-C7F2B59D2778}" srcOrd="7" destOrd="0" presId="urn:microsoft.com/office/officeart/2005/8/layout/hChevron3"/>
    <dgm:cxn modelId="{CF2B9DF7-63F4-4664-B484-D29A038C119F}" type="presParOf" srcId="{DD796983-CA96-4FDB-A6FF-36C2340186C5}" destId="{A8E44FDA-8A56-4289-8B67-99B583F9578A}" srcOrd="8" destOrd="0" presId="urn:microsoft.com/office/officeart/2005/8/layout/hChevron3"/>
    <dgm:cxn modelId="{94E1ABA4-3B8D-4D83-81EC-51ECBA4C71C4}" type="presParOf" srcId="{DD796983-CA96-4FDB-A6FF-36C2340186C5}" destId="{E009BA79-737D-4EE6-8C5D-D91E2F50119D}" srcOrd="9" destOrd="0" presId="urn:microsoft.com/office/officeart/2005/8/layout/hChevron3"/>
    <dgm:cxn modelId="{40A8BB34-A6D4-420A-9802-818A4A8AB37E}" type="presParOf" srcId="{DD796983-CA96-4FDB-A6FF-36C2340186C5}" destId="{C1A3E89F-40ED-4559-BB4C-C954C98CE524}" srcOrd="10" destOrd="0" presId="urn:microsoft.com/office/officeart/2005/8/layout/hChevron3"/>
    <dgm:cxn modelId="{8EF25981-50E2-4D8B-8048-33C937BF8B25}" type="presParOf" srcId="{DD796983-CA96-4FDB-A6FF-36C2340186C5}" destId="{695E84BC-55A8-4ED2-A227-D1BBBF04DB0F}" srcOrd="11" destOrd="0" presId="urn:microsoft.com/office/officeart/2005/8/layout/hChevron3"/>
    <dgm:cxn modelId="{66D21E10-ED91-431E-9707-073611E08CFC}" type="presParOf" srcId="{DD796983-CA96-4FDB-A6FF-36C2340186C5}" destId="{91F74544-57FE-4C30-B60D-196F3D6E09C8}" srcOrd="12" destOrd="0" presId="urn:microsoft.com/office/officeart/2005/8/layout/hChevron3"/>
    <dgm:cxn modelId="{7E85AB7F-E177-45B9-B68B-6A8D5A2C397C}" type="presParOf" srcId="{DD796983-CA96-4FDB-A6FF-36C2340186C5}" destId="{2D6B559F-6C74-4FB4-8B93-E1F56E0BC6C9}" srcOrd="13" destOrd="0" presId="urn:microsoft.com/office/officeart/2005/8/layout/hChevron3"/>
    <dgm:cxn modelId="{68B6C8D0-AC47-4F14-A58B-5DCD9A6BDB5D}" type="presParOf" srcId="{DD796983-CA96-4FDB-A6FF-36C2340186C5}" destId="{E30729F0-A2B3-40C3-857E-9E181988A0D8}" srcOrd="14" destOrd="0" presId="urn:microsoft.com/office/officeart/2005/8/layout/hChevron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84A126B-04BB-42E3-B0D0-708E2BA1FAB2}" type="doc">
      <dgm:prSet loTypeId="urn:microsoft.com/office/officeart/2005/8/layout/hChevron3" loCatId="process" qsTypeId="urn:microsoft.com/office/officeart/2005/8/quickstyle/simple1" qsCatId="simple" csTypeId="urn:microsoft.com/office/officeart/2005/8/colors/accent2_1" csCatId="accent2" phldr="1"/>
      <dgm:spPr/>
    </dgm:pt>
    <dgm:pt modelId="{D1EA0BE4-C99A-4CCA-A0E7-1013E5BC84BB}">
      <dgm:prSet phldrT="[Text]" custT="1"/>
      <dgm:spPr/>
      <dgm:t>
        <a:bodyPr/>
        <a:lstStyle/>
        <a:p>
          <a:r>
            <a:rPr lang="en-US" sz="800" b="1"/>
            <a:t>2-minute break</a:t>
          </a:r>
        </a:p>
      </dgm:t>
    </dgm:pt>
    <dgm:pt modelId="{6FCE13C4-BC70-4E49-B1EA-690F764F33C9}" type="parTrans" cxnId="{D1345015-0D0F-4C72-8781-A73BE515491A}">
      <dgm:prSet/>
      <dgm:spPr/>
      <dgm:t>
        <a:bodyPr/>
        <a:lstStyle/>
        <a:p>
          <a:endParaRPr lang="en-US"/>
        </a:p>
      </dgm:t>
    </dgm:pt>
    <dgm:pt modelId="{4E5F4B59-89C0-4FEF-A7FC-6BFA749C3401}" type="sibTrans" cxnId="{D1345015-0D0F-4C72-8781-A73BE515491A}">
      <dgm:prSet/>
      <dgm:spPr/>
      <dgm:t>
        <a:bodyPr/>
        <a:lstStyle/>
        <a:p>
          <a:endParaRPr lang="en-US"/>
        </a:p>
      </dgm:t>
    </dgm:pt>
    <dgm:pt modelId="{25C5CC8D-6CBE-4456-AA8A-145A0F8DF414}">
      <dgm:prSet phldrT="[Text]" custT="1"/>
      <dgm:spPr/>
      <dgm:t>
        <a:bodyPr/>
        <a:lstStyle/>
        <a:p>
          <a:r>
            <a:rPr lang="en-US" sz="800" b="1"/>
            <a:t>10-minute symptoms</a:t>
          </a:r>
        </a:p>
      </dgm:t>
    </dgm:pt>
    <dgm:pt modelId="{5359F80F-EBFD-4749-A440-D61C647F62FA}" type="parTrans" cxnId="{E5879E5D-87B3-4F2C-AF8A-99EB2ACCF88A}">
      <dgm:prSet/>
      <dgm:spPr/>
      <dgm:t>
        <a:bodyPr/>
        <a:lstStyle/>
        <a:p>
          <a:endParaRPr lang="en-US"/>
        </a:p>
      </dgm:t>
    </dgm:pt>
    <dgm:pt modelId="{D343B126-0B96-4E93-9123-8687CCAD6C54}" type="sibTrans" cxnId="{E5879E5D-87B3-4F2C-AF8A-99EB2ACCF88A}">
      <dgm:prSet/>
      <dgm:spPr/>
      <dgm:t>
        <a:bodyPr/>
        <a:lstStyle/>
        <a:p>
          <a:endParaRPr lang="en-US"/>
        </a:p>
      </dgm:t>
    </dgm:pt>
    <dgm:pt modelId="{DDA540C9-FCF4-4CF3-B1BC-AEA2040DBD67}">
      <dgm:prSet phldrT="[Text]" custT="1"/>
      <dgm:spPr/>
      <dgm:t>
        <a:bodyPr/>
        <a:lstStyle/>
        <a:p>
          <a:r>
            <a:rPr lang="en-US" sz="800" b="1"/>
            <a:t>2-minute break</a:t>
          </a:r>
        </a:p>
      </dgm:t>
    </dgm:pt>
    <dgm:pt modelId="{C186523C-C947-4F60-AE5E-6A60CEFB98AB}" type="parTrans" cxnId="{536D1251-D02A-43DB-8288-FB188F57E87A}">
      <dgm:prSet/>
      <dgm:spPr/>
      <dgm:t>
        <a:bodyPr/>
        <a:lstStyle/>
        <a:p>
          <a:endParaRPr lang="en-US"/>
        </a:p>
      </dgm:t>
    </dgm:pt>
    <dgm:pt modelId="{A5E7BA40-95D8-47B3-8321-2AB47FF479AC}" type="sibTrans" cxnId="{536D1251-D02A-43DB-8288-FB188F57E87A}">
      <dgm:prSet/>
      <dgm:spPr/>
      <dgm:t>
        <a:bodyPr/>
        <a:lstStyle/>
        <a:p>
          <a:endParaRPr lang="en-US"/>
        </a:p>
      </dgm:t>
    </dgm:pt>
    <dgm:pt modelId="{EA879C4C-A2C7-4DA0-AD22-A8FC197AFE92}">
      <dgm:prSet custT="1"/>
      <dgm:spPr/>
      <dgm:t>
        <a:bodyPr/>
        <a:lstStyle/>
        <a:p>
          <a:r>
            <a:rPr lang="en-US" sz="800" b="1"/>
            <a:t>15-minute management</a:t>
          </a:r>
        </a:p>
      </dgm:t>
    </dgm:pt>
    <dgm:pt modelId="{9E316E67-5C3E-4C04-9890-0C7001A2E946}" type="parTrans" cxnId="{38855F45-D092-4A09-BDF3-932756F7B7D7}">
      <dgm:prSet/>
      <dgm:spPr/>
      <dgm:t>
        <a:bodyPr/>
        <a:lstStyle/>
        <a:p>
          <a:endParaRPr lang="en-US"/>
        </a:p>
      </dgm:t>
    </dgm:pt>
    <dgm:pt modelId="{AD76CCCD-DB58-4C7D-8990-C89A9865E90F}" type="sibTrans" cxnId="{38855F45-D092-4A09-BDF3-932756F7B7D7}">
      <dgm:prSet/>
      <dgm:spPr/>
      <dgm:t>
        <a:bodyPr/>
        <a:lstStyle/>
        <a:p>
          <a:endParaRPr lang="en-US"/>
        </a:p>
      </dgm:t>
    </dgm:pt>
    <dgm:pt modelId="{85B4151D-F62B-471B-91A6-16DAD8CF01AA}">
      <dgm:prSet custT="1"/>
      <dgm:spPr/>
      <dgm:t>
        <a:bodyPr/>
        <a:lstStyle/>
        <a:p>
          <a:r>
            <a:rPr lang="en-US" sz="800" b="1"/>
            <a:t>10-minute general knowledge </a:t>
          </a:r>
        </a:p>
      </dgm:t>
    </dgm:pt>
    <dgm:pt modelId="{A8D7BF81-5108-40CB-AAFF-166DC1280469}" type="parTrans" cxnId="{E93C17D9-4726-4A01-BF31-81DB879B2BBD}">
      <dgm:prSet/>
      <dgm:spPr/>
      <dgm:t>
        <a:bodyPr/>
        <a:lstStyle/>
        <a:p>
          <a:endParaRPr lang="en-US"/>
        </a:p>
      </dgm:t>
    </dgm:pt>
    <dgm:pt modelId="{4CCA7CB9-6043-41F0-B634-6C77C69F64A2}" type="sibTrans" cxnId="{E93C17D9-4726-4A01-BF31-81DB879B2BBD}">
      <dgm:prSet/>
      <dgm:spPr/>
      <dgm:t>
        <a:bodyPr/>
        <a:lstStyle/>
        <a:p>
          <a:endParaRPr lang="en-US"/>
        </a:p>
      </dgm:t>
    </dgm:pt>
    <dgm:pt modelId="{F0487581-2D86-4795-856B-F8F307488052}">
      <dgm:prSet custT="1"/>
      <dgm:spPr/>
      <dgm:t>
        <a:bodyPr/>
        <a:lstStyle/>
        <a:p>
          <a:r>
            <a:rPr lang="en-US" sz="800" b="1"/>
            <a:t>3-minute briefing</a:t>
          </a:r>
        </a:p>
      </dgm:t>
    </dgm:pt>
    <dgm:pt modelId="{A15C92E9-1ECB-4BF2-8ADE-3D63F3D5148F}" type="parTrans" cxnId="{A33599B0-93AF-4987-8A58-FFEBB800524A}">
      <dgm:prSet/>
      <dgm:spPr/>
      <dgm:t>
        <a:bodyPr/>
        <a:lstStyle/>
        <a:p>
          <a:endParaRPr lang="en-US"/>
        </a:p>
      </dgm:t>
    </dgm:pt>
    <dgm:pt modelId="{361893FB-9970-4743-82FB-C298F60977C8}" type="sibTrans" cxnId="{A33599B0-93AF-4987-8A58-FFEBB800524A}">
      <dgm:prSet/>
      <dgm:spPr/>
      <dgm:t>
        <a:bodyPr/>
        <a:lstStyle/>
        <a:p>
          <a:endParaRPr lang="en-US"/>
        </a:p>
      </dgm:t>
    </dgm:pt>
    <dgm:pt modelId="{78947CDA-1D8F-42DA-AC3C-3BF7A272D4F4}">
      <dgm:prSet custT="1"/>
      <dgm:spPr/>
      <dgm:t>
        <a:bodyPr/>
        <a:lstStyle/>
        <a:p>
          <a:r>
            <a:rPr lang="en-US" sz="800" b="1"/>
            <a:t>15-minute risk factors</a:t>
          </a:r>
        </a:p>
      </dgm:t>
    </dgm:pt>
    <dgm:pt modelId="{61C1DEA2-E5A8-4238-B099-87FA586EC435}" type="parTrans" cxnId="{67BB52BD-0531-4BB0-AF6E-04C600FB8EF0}">
      <dgm:prSet/>
      <dgm:spPr/>
      <dgm:t>
        <a:bodyPr/>
        <a:lstStyle/>
        <a:p>
          <a:endParaRPr lang="en-US"/>
        </a:p>
      </dgm:t>
    </dgm:pt>
    <dgm:pt modelId="{3BE23CBC-ECD9-41B0-BB59-97162CCFC9DF}" type="sibTrans" cxnId="{67BB52BD-0531-4BB0-AF6E-04C600FB8EF0}">
      <dgm:prSet/>
      <dgm:spPr/>
      <dgm:t>
        <a:bodyPr/>
        <a:lstStyle/>
        <a:p>
          <a:endParaRPr lang="en-US"/>
        </a:p>
      </dgm:t>
    </dgm:pt>
    <dgm:pt modelId="{70A7DB59-F45D-4E45-8E53-E96CB63CB94A}">
      <dgm:prSet custT="1"/>
      <dgm:spPr/>
      <dgm:t>
        <a:bodyPr/>
        <a:lstStyle/>
        <a:p>
          <a:r>
            <a:rPr lang="en-US" sz="800" b="1"/>
            <a:t>3-minute break</a:t>
          </a:r>
        </a:p>
      </dgm:t>
    </dgm:pt>
    <dgm:pt modelId="{485C3DDF-8215-4BC9-9455-70D59781AFA1}" type="parTrans" cxnId="{64ADD945-4EA2-49B7-8CC7-2814CE13375B}">
      <dgm:prSet/>
      <dgm:spPr/>
      <dgm:t>
        <a:bodyPr/>
        <a:lstStyle/>
        <a:p>
          <a:endParaRPr lang="en-US"/>
        </a:p>
      </dgm:t>
    </dgm:pt>
    <dgm:pt modelId="{8B2B1741-5D44-4204-A2D7-3E809F51B00C}" type="sibTrans" cxnId="{64ADD945-4EA2-49B7-8CC7-2814CE13375B}">
      <dgm:prSet/>
      <dgm:spPr/>
      <dgm:t>
        <a:bodyPr/>
        <a:lstStyle/>
        <a:p>
          <a:endParaRPr lang="en-US"/>
        </a:p>
      </dgm:t>
    </dgm:pt>
    <dgm:pt modelId="{DD796983-CA96-4FDB-A6FF-36C2340186C5}" type="pres">
      <dgm:prSet presAssocID="{C84A126B-04BB-42E3-B0D0-708E2BA1FAB2}" presName="Name0" presStyleCnt="0">
        <dgm:presLayoutVars>
          <dgm:dir/>
          <dgm:resizeHandles val="exact"/>
        </dgm:presLayoutVars>
      </dgm:prSet>
      <dgm:spPr/>
    </dgm:pt>
    <dgm:pt modelId="{A6642E3C-1E75-4785-97C0-571D22D77B81}" type="pres">
      <dgm:prSet presAssocID="{F0487581-2D86-4795-856B-F8F307488052}" presName="parTxOnly" presStyleLbl="node1" presStyleIdx="0" presStyleCnt="8" custLinFactNeighborX="-5043">
        <dgm:presLayoutVars>
          <dgm:bulletEnabled val="1"/>
        </dgm:presLayoutVars>
      </dgm:prSet>
      <dgm:spPr/>
    </dgm:pt>
    <dgm:pt modelId="{4254C600-934E-4CAB-BECB-11740744600A}" type="pres">
      <dgm:prSet presAssocID="{361893FB-9970-4743-82FB-C298F60977C8}" presName="parSpace" presStyleCnt="0"/>
      <dgm:spPr/>
    </dgm:pt>
    <dgm:pt modelId="{4FDC8E24-56B8-489D-8046-2E95F1C24A22}" type="pres">
      <dgm:prSet presAssocID="{85B4151D-F62B-471B-91A6-16DAD8CF01AA}" presName="parTxOnly" presStyleLbl="node1" presStyleIdx="1" presStyleCnt="8" custScaleX="99990">
        <dgm:presLayoutVars>
          <dgm:bulletEnabled val="1"/>
        </dgm:presLayoutVars>
      </dgm:prSet>
      <dgm:spPr/>
    </dgm:pt>
    <dgm:pt modelId="{947528D2-F8CA-4098-A76A-923F71D51F84}" type="pres">
      <dgm:prSet presAssocID="{4CCA7CB9-6043-41F0-B634-6C77C69F64A2}" presName="parSpace" presStyleCnt="0"/>
      <dgm:spPr/>
    </dgm:pt>
    <dgm:pt modelId="{BEA3F78B-7371-4723-9E8B-CD811E2B87D5}" type="pres">
      <dgm:prSet presAssocID="{D1EA0BE4-C99A-4CCA-A0E7-1013E5BC84BB}" presName="parTxOnly" presStyleLbl="node1" presStyleIdx="2" presStyleCnt="8">
        <dgm:presLayoutVars>
          <dgm:bulletEnabled val="1"/>
        </dgm:presLayoutVars>
      </dgm:prSet>
      <dgm:spPr/>
    </dgm:pt>
    <dgm:pt modelId="{FA57EE4C-1397-46A6-89D2-6313A0E549DF}" type="pres">
      <dgm:prSet presAssocID="{4E5F4B59-89C0-4FEF-A7FC-6BFA749C3401}" presName="parSpace" presStyleCnt="0"/>
      <dgm:spPr/>
    </dgm:pt>
    <dgm:pt modelId="{8B260C93-D62E-4C52-B022-47AC80152E64}" type="pres">
      <dgm:prSet presAssocID="{78947CDA-1D8F-42DA-AC3C-3BF7A272D4F4}" presName="parTxOnly" presStyleLbl="node1" presStyleIdx="3" presStyleCnt="8">
        <dgm:presLayoutVars>
          <dgm:bulletEnabled val="1"/>
        </dgm:presLayoutVars>
      </dgm:prSet>
      <dgm:spPr/>
    </dgm:pt>
    <dgm:pt modelId="{CDB80A18-80CB-4065-A9D7-6045112AF9A3}" type="pres">
      <dgm:prSet presAssocID="{3BE23CBC-ECD9-41B0-BB59-97162CCFC9DF}" presName="parSpace" presStyleCnt="0"/>
      <dgm:spPr/>
    </dgm:pt>
    <dgm:pt modelId="{514DD195-4ECE-4FD6-8BEB-36E5E6C72CDC}" type="pres">
      <dgm:prSet presAssocID="{70A7DB59-F45D-4E45-8E53-E96CB63CB94A}" presName="parTxOnly" presStyleLbl="node1" presStyleIdx="4" presStyleCnt="8">
        <dgm:presLayoutVars>
          <dgm:bulletEnabled val="1"/>
        </dgm:presLayoutVars>
      </dgm:prSet>
      <dgm:spPr/>
    </dgm:pt>
    <dgm:pt modelId="{7A7E9F01-3C44-4C3E-B774-D0AA29FA81BD}" type="pres">
      <dgm:prSet presAssocID="{8B2B1741-5D44-4204-A2D7-3E809F51B00C}" presName="parSpace" presStyleCnt="0"/>
      <dgm:spPr/>
    </dgm:pt>
    <dgm:pt modelId="{05DFD888-0067-4127-BEF3-B6F4E0BD48F9}" type="pres">
      <dgm:prSet presAssocID="{25C5CC8D-6CBE-4456-AA8A-145A0F8DF414}" presName="parTxOnly" presStyleLbl="node1" presStyleIdx="5" presStyleCnt="8" custLinFactNeighborX="0">
        <dgm:presLayoutVars>
          <dgm:bulletEnabled val="1"/>
        </dgm:presLayoutVars>
      </dgm:prSet>
      <dgm:spPr/>
    </dgm:pt>
    <dgm:pt modelId="{252FDFB7-C82F-41AE-9AB1-3AE1018ABD20}" type="pres">
      <dgm:prSet presAssocID="{D343B126-0B96-4E93-9123-8687CCAD6C54}" presName="parSpace" presStyleCnt="0"/>
      <dgm:spPr/>
    </dgm:pt>
    <dgm:pt modelId="{1762A875-1E6A-4085-AE32-2E915CCFCE67}" type="pres">
      <dgm:prSet presAssocID="{DDA540C9-FCF4-4CF3-B1BC-AEA2040DBD67}" presName="parTxOnly" presStyleLbl="node1" presStyleIdx="6" presStyleCnt="8">
        <dgm:presLayoutVars>
          <dgm:bulletEnabled val="1"/>
        </dgm:presLayoutVars>
      </dgm:prSet>
      <dgm:spPr/>
    </dgm:pt>
    <dgm:pt modelId="{5BB87643-785F-4958-A7CA-C7F2B59D2778}" type="pres">
      <dgm:prSet presAssocID="{A5E7BA40-95D8-47B3-8321-2AB47FF479AC}" presName="parSpace" presStyleCnt="0"/>
      <dgm:spPr/>
    </dgm:pt>
    <dgm:pt modelId="{A8E44FDA-8A56-4289-8B67-99B583F9578A}" type="pres">
      <dgm:prSet presAssocID="{EA879C4C-A2C7-4DA0-AD22-A8FC197AFE92}" presName="parTxOnly" presStyleLbl="node1" presStyleIdx="7" presStyleCnt="8" custScaleX="110062">
        <dgm:presLayoutVars>
          <dgm:bulletEnabled val="1"/>
        </dgm:presLayoutVars>
      </dgm:prSet>
      <dgm:spPr/>
    </dgm:pt>
  </dgm:ptLst>
  <dgm:cxnLst>
    <dgm:cxn modelId="{D1345015-0D0F-4C72-8781-A73BE515491A}" srcId="{C84A126B-04BB-42E3-B0D0-708E2BA1FAB2}" destId="{D1EA0BE4-C99A-4CCA-A0E7-1013E5BC84BB}" srcOrd="2" destOrd="0" parTransId="{6FCE13C4-BC70-4E49-B1EA-690F764F33C9}" sibTransId="{4E5F4B59-89C0-4FEF-A7FC-6BFA749C3401}"/>
    <dgm:cxn modelId="{04C90D1E-4FFE-4459-A615-805F59F1E118}" type="presOf" srcId="{70A7DB59-F45D-4E45-8E53-E96CB63CB94A}" destId="{514DD195-4ECE-4FD6-8BEB-36E5E6C72CDC}" srcOrd="0" destOrd="0" presId="urn:microsoft.com/office/officeart/2005/8/layout/hChevron3"/>
    <dgm:cxn modelId="{268CAA3B-1F84-47AC-80FF-91BA795B3F60}" type="presOf" srcId="{78947CDA-1D8F-42DA-AC3C-3BF7A272D4F4}" destId="{8B260C93-D62E-4C52-B022-47AC80152E64}" srcOrd="0" destOrd="0" presId="urn:microsoft.com/office/officeart/2005/8/layout/hChevron3"/>
    <dgm:cxn modelId="{E5879E5D-87B3-4F2C-AF8A-99EB2ACCF88A}" srcId="{C84A126B-04BB-42E3-B0D0-708E2BA1FAB2}" destId="{25C5CC8D-6CBE-4456-AA8A-145A0F8DF414}" srcOrd="5" destOrd="0" parTransId="{5359F80F-EBFD-4749-A440-D61C647F62FA}" sibTransId="{D343B126-0B96-4E93-9123-8687CCAD6C54}"/>
    <dgm:cxn modelId="{D3B1D262-46E2-4777-84EC-CC253A2728F0}" type="presOf" srcId="{25C5CC8D-6CBE-4456-AA8A-145A0F8DF414}" destId="{05DFD888-0067-4127-BEF3-B6F4E0BD48F9}" srcOrd="0" destOrd="0" presId="urn:microsoft.com/office/officeart/2005/8/layout/hChevron3"/>
    <dgm:cxn modelId="{38855F45-D092-4A09-BDF3-932756F7B7D7}" srcId="{C84A126B-04BB-42E3-B0D0-708E2BA1FAB2}" destId="{EA879C4C-A2C7-4DA0-AD22-A8FC197AFE92}" srcOrd="7" destOrd="0" parTransId="{9E316E67-5C3E-4C04-9890-0C7001A2E946}" sibTransId="{AD76CCCD-DB58-4C7D-8990-C89A9865E90F}"/>
    <dgm:cxn modelId="{64ADD945-4EA2-49B7-8CC7-2814CE13375B}" srcId="{C84A126B-04BB-42E3-B0D0-708E2BA1FAB2}" destId="{70A7DB59-F45D-4E45-8E53-E96CB63CB94A}" srcOrd="4" destOrd="0" parTransId="{485C3DDF-8215-4BC9-9455-70D59781AFA1}" sibTransId="{8B2B1741-5D44-4204-A2D7-3E809F51B00C}"/>
    <dgm:cxn modelId="{A49E8D6A-8C58-4041-A3CD-17511B533AAD}" type="presOf" srcId="{85B4151D-F62B-471B-91A6-16DAD8CF01AA}" destId="{4FDC8E24-56B8-489D-8046-2E95F1C24A22}" srcOrd="0" destOrd="0" presId="urn:microsoft.com/office/officeart/2005/8/layout/hChevron3"/>
    <dgm:cxn modelId="{0427A96E-E693-4F7F-87EA-8334441EE66C}" type="presOf" srcId="{D1EA0BE4-C99A-4CCA-A0E7-1013E5BC84BB}" destId="{BEA3F78B-7371-4723-9E8B-CD811E2B87D5}" srcOrd="0" destOrd="0" presId="urn:microsoft.com/office/officeart/2005/8/layout/hChevron3"/>
    <dgm:cxn modelId="{536D1251-D02A-43DB-8288-FB188F57E87A}" srcId="{C84A126B-04BB-42E3-B0D0-708E2BA1FAB2}" destId="{DDA540C9-FCF4-4CF3-B1BC-AEA2040DBD67}" srcOrd="6" destOrd="0" parTransId="{C186523C-C947-4F60-AE5E-6A60CEFB98AB}" sibTransId="{A5E7BA40-95D8-47B3-8321-2AB47FF479AC}"/>
    <dgm:cxn modelId="{A33599B0-93AF-4987-8A58-FFEBB800524A}" srcId="{C84A126B-04BB-42E3-B0D0-708E2BA1FAB2}" destId="{F0487581-2D86-4795-856B-F8F307488052}" srcOrd="0" destOrd="0" parTransId="{A15C92E9-1ECB-4BF2-8ADE-3D63F3D5148F}" sibTransId="{361893FB-9970-4743-82FB-C298F60977C8}"/>
    <dgm:cxn modelId="{18046CB4-4EB6-4A84-9C4B-AAD6FB58B5D4}" type="presOf" srcId="{F0487581-2D86-4795-856B-F8F307488052}" destId="{A6642E3C-1E75-4785-97C0-571D22D77B81}" srcOrd="0" destOrd="0" presId="urn:microsoft.com/office/officeart/2005/8/layout/hChevron3"/>
    <dgm:cxn modelId="{67BB52BD-0531-4BB0-AF6E-04C600FB8EF0}" srcId="{C84A126B-04BB-42E3-B0D0-708E2BA1FAB2}" destId="{78947CDA-1D8F-42DA-AC3C-3BF7A272D4F4}" srcOrd="3" destOrd="0" parTransId="{61C1DEA2-E5A8-4238-B099-87FA586EC435}" sibTransId="{3BE23CBC-ECD9-41B0-BB59-97162CCFC9DF}"/>
    <dgm:cxn modelId="{8B13FCC3-7E0A-497F-8174-540AAC9E0327}" type="presOf" srcId="{C84A126B-04BB-42E3-B0D0-708E2BA1FAB2}" destId="{DD796983-CA96-4FDB-A6FF-36C2340186C5}" srcOrd="0" destOrd="0" presId="urn:microsoft.com/office/officeart/2005/8/layout/hChevron3"/>
    <dgm:cxn modelId="{FE815BCE-5758-415A-BD91-E85B949B7852}" type="presOf" srcId="{DDA540C9-FCF4-4CF3-B1BC-AEA2040DBD67}" destId="{1762A875-1E6A-4085-AE32-2E915CCFCE67}" srcOrd="0" destOrd="0" presId="urn:microsoft.com/office/officeart/2005/8/layout/hChevron3"/>
    <dgm:cxn modelId="{E93C17D9-4726-4A01-BF31-81DB879B2BBD}" srcId="{C84A126B-04BB-42E3-B0D0-708E2BA1FAB2}" destId="{85B4151D-F62B-471B-91A6-16DAD8CF01AA}" srcOrd="1" destOrd="0" parTransId="{A8D7BF81-5108-40CB-AAFF-166DC1280469}" sibTransId="{4CCA7CB9-6043-41F0-B634-6C77C69F64A2}"/>
    <dgm:cxn modelId="{1F9337E8-F649-4DB0-8BEC-5DA618D510F1}" type="presOf" srcId="{EA879C4C-A2C7-4DA0-AD22-A8FC197AFE92}" destId="{A8E44FDA-8A56-4289-8B67-99B583F9578A}" srcOrd="0" destOrd="0" presId="urn:microsoft.com/office/officeart/2005/8/layout/hChevron3"/>
    <dgm:cxn modelId="{FD543F60-7135-463F-8050-A257FB6F5B59}" type="presParOf" srcId="{DD796983-CA96-4FDB-A6FF-36C2340186C5}" destId="{A6642E3C-1E75-4785-97C0-571D22D77B81}" srcOrd="0" destOrd="0" presId="urn:microsoft.com/office/officeart/2005/8/layout/hChevron3"/>
    <dgm:cxn modelId="{F37350C1-8400-4980-8B20-8B2660BC79DB}" type="presParOf" srcId="{DD796983-CA96-4FDB-A6FF-36C2340186C5}" destId="{4254C600-934E-4CAB-BECB-11740744600A}" srcOrd="1" destOrd="0" presId="urn:microsoft.com/office/officeart/2005/8/layout/hChevron3"/>
    <dgm:cxn modelId="{711D06A7-498B-4F3B-97DD-AD81EC1CB7AE}" type="presParOf" srcId="{DD796983-CA96-4FDB-A6FF-36C2340186C5}" destId="{4FDC8E24-56B8-489D-8046-2E95F1C24A22}" srcOrd="2" destOrd="0" presId="urn:microsoft.com/office/officeart/2005/8/layout/hChevron3"/>
    <dgm:cxn modelId="{8E66D670-725B-4DA6-A086-AFED939F0952}" type="presParOf" srcId="{DD796983-CA96-4FDB-A6FF-36C2340186C5}" destId="{947528D2-F8CA-4098-A76A-923F71D51F84}" srcOrd="3" destOrd="0" presId="urn:microsoft.com/office/officeart/2005/8/layout/hChevron3"/>
    <dgm:cxn modelId="{C505373F-3B11-48EF-A19F-4025AE43C050}" type="presParOf" srcId="{DD796983-CA96-4FDB-A6FF-36C2340186C5}" destId="{BEA3F78B-7371-4723-9E8B-CD811E2B87D5}" srcOrd="4" destOrd="0" presId="urn:microsoft.com/office/officeart/2005/8/layout/hChevron3"/>
    <dgm:cxn modelId="{4CFDBE3F-B3D6-45B4-B481-190AB1BA91FE}" type="presParOf" srcId="{DD796983-CA96-4FDB-A6FF-36C2340186C5}" destId="{FA57EE4C-1397-46A6-89D2-6313A0E549DF}" srcOrd="5" destOrd="0" presId="urn:microsoft.com/office/officeart/2005/8/layout/hChevron3"/>
    <dgm:cxn modelId="{C1D513DF-5055-44F6-8EE3-B9DE0B0DC048}" type="presParOf" srcId="{DD796983-CA96-4FDB-A6FF-36C2340186C5}" destId="{8B260C93-D62E-4C52-B022-47AC80152E64}" srcOrd="6" destOrd="0" presId="urn:microsoft.com/office/officeart/2005/8/layout/hChevron3"/>
    <dgm:cxn modelId="{BD5E0874-C73D-4FB1-A6C5-A873A6F59B3C}" type="presParOf" srcId="{DD796983-CA96-4FDB-A6FF-36C2340186C5}" destId="{CDB80A18-80CB-4065-A9D7-6045112AF9A3}" srcOrd="7" destOrd="0" presId="urn:microsoft.com/office/officeart/2005/8/layout/hChevron3"/>
    <dgm:cxn modelId="{7903437C-E165-4A3A-9F74-2B6414884DF6}" type="presParOf" srcId="{DD796983-CA96-4FDB-A6FF-36C2340186C5}" destId="{514DD195-4ECE-4FD6-8BEB-36E5E6C72CDC}" srcOrd="8" destOrd="0" presId="urn:microsoft.com/office/officeart/2005/8/layout/hChevron3"/>
    <dgm:cxn modelId="{9CA02FEA-5CF7-4AFF-AC5B-518103139486}" type="presParOf" srcId="{DD796983-CA96-4FDB-A6FF-36C2340186C5}" destId="{7A7E9F01-3C44-4C3E-B774-D0AA29FA81BD}" srcOrd="9" destOrd="0" presId="urn:microsoft.com/office/officeart/2005/8/layout/hChevron3"/>
    <dgm:cxn modelId="{139D7484-E065-450A-A952-C9F9E8221C70}" type="presParOf" srcId="{DD796983-CA96-4FDB-A6FF-36C2340186C5}" destId="{05DFD888-0067-4127-BEF3-B6F4E0BD48F9}" srcOrd="10" destOrd="0" presId="urn:microsoft.com/office/officeart/2005/8/layout/hChevron3"/>
    <dgm:cxn modelId="{D51639D6-3D8D-4F14-BA42-77A323BC195C}" type="presParOf" srcId="{DD796983-CA96-4FDB-A6FF-36C2340186C5}" destId="{252FDFB7-C82F-41AE-9AB1-3AE1018ABD20}" srcOrd="11" destOrd="0" presId="urn:microsoft.com/office/officeart/2005/8/layout/hChevron3"/>
    <dgm:cxn modelId="{C4B73323-EC42-4DFE-8F56-F600C96BB018}" type="presParOf" srcId="{DD796983-CA96-4FDB-A6FF-36C2340186C5}" destId="{1762A875-1E6A-4085-AE32-2E915CCFCE67}" srcOrd="12" destOrd="0" presId="urn:microsoft.com/office/officeart/2005/8/layout/hChevron3"/>
    <dgm:cxn modelId="{F5293CDF-18D7-4CAC-A7E0-FAE491EA8863}" type="presParOf" srcId="{DD796983-CA96-4FDB-A6FF-36C2340186C5}" destId="{5BB87643-785F-4958-A7CA-C7F2B59D2778}" srcOrd="13" destOrd="0" presId="urn:microsoft.com/office/officeart/2005/8/layout/hChevron3"/>
    <dgm:cxn modelId="{CF2B9DF7-63F4-4664-B484-D29A038C119F}" type="presParOf" srcId="{DD796983-CA96-4FDB-A6FF-36C2340186C5}" destId="{A8E44FDA-8A56-4289-8B67-99B583F9578A}" srcOrd="14" destOrd="0" presId="urn:microsoft.com/office/officeart/2005/8/layout/hChevron3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198D97D-BDFF-4CAD-A040-05DE803F51B1}">
      <dsp:nvSpPr>
        <dsp:cNvPr id="0" name=""/>
        <dsp:cNvSpPr/>
      </dsp:nvSpPr>
      <dsp:spPr>
        <a:xfrm>
          <a:off x="2162" y="3420"/>
          <a:ext cx="897299" cy="358919"/>
        </a:xfrm>
        <a:prstGeom prst="homePlat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3-minute briefing</a:t>
          </a:r>
        </a:p>
      </dsp:txBody>
      <dsp:txXfrm>
        <a:off x="2162" y="3420"/>
        <a:ext cx="807569" cy="358919"/>
      </dsp:txXfrm>
    </dsp:sp>
    <dsp:sp modelId="{BEA3F78B-7371-4723-9E8B-CD811E2B87D5}">
      <dsp:nvSpPr>
        <dsp:cNvPr id="0" name=""/>
        <dsp:cNvSpPr/>
      </dsp:nvSpPr>
      <dsp:spPr>
        <a:xfrm>
          <a:off x="720002" y="3420"/>
          <a:ext cx="897299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0-minute complex attention training</a:t>
          </a:r>
        </a:p>
      </dsp:txBody>
      <dsp:txXfrm>
        <a:off x="899462" y="3420"/>
        <a:ext cx="538380" cy="358919"/>
      </dsp:txXfrm>
    </dsp:sp>
    <dsp:sp modelId="{05DFD888-0067-4127-BEF3-B6F4E0BD48F9}">
      <dsp:nvSpPr>
        <dsp:cNvPr id="0" name=""/>
        <dsp:cNvSpPr/>
      </dsp:nvSpPr>
      <dsp:spPr>
        <a:xfrm>
          <a:off x="1437841" y="3420"/>
          <a:ext cx="897299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-minute break</a:t>
          </a:r>
        </a:p>
      </dsp:txBody>
      <dsp:txXfrm>
        <a:off x="1617301" y="3420"/>
        <a:ext cx="538380" cy="358919"/>
      </dsp:txXfrm>
    </dsp:sp>
    <dsp:sp modelId="{1762A875-1E6A-4085-AE32-2E915CCFCE67}">
      <dsp:nvSpPr>
        <dsp:cNvPr id="0" name=""/>
        <dsp:cNvSpPr/>
      </dsp:nvSpPr>
      <dsp:spPr>
        <a:xfrm>
          <a:off x="2155681" y="3420"/>
          <a:ext cx="897299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5-minute internal switching  </a:t>
          </a:r>
        </a:p>
      </dsp:txBody>
      <dsp:txXfrm>
        <a:off x="2335141" y="3420"/>
        <a:ext cx="538380" cy="358919"/>
      </dsp:txXfrm>
    </dsp:sp>
    <dsp:sp modelId="{A8E44FDA-8A56-4289-8B67-99B583F9578A}">
      <dsp:nvSpPr>
        <dsp:cNvPr id="0" name=""/>
        <dsp:cNvSpPr/>
      </dsp:nvSpPr>
      <dsp:spPr>
        <a:xfrm>
          <a:off x="2873521" y="3420"/>
          <a:ext cx="897299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3-minute break</a:t>
          </a:r>
        </a:p>
      </dsp:txBody>
      <dsp:txXfrm>
        <a:off x="3052981" y="3420"/>
        <a:ext cx="538380" cy="358919"/>
      </dsp:txXfrm>
    </dsp:sp>
    <dsp:sp modelId="{C1A3E89F-40ED-4559-BB4C-C954C98CE524}">
      <dsp:nvSpPr>
        <dsp:cNvPr id="0" name=""/>
        <dsp:cNvSpPr/>
      </dsp:nvSpPr>
      <dsp:spPr>
        <a:xfrm>
          <a:off x="3591361" y="3420"/>
          <a:ext cx="897299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0-minute picture matching</a:t>
          </a:r>
        </a:p>
      </dsp:txBody>
      <dsp:txXfrm>
        <a:off x="3770821" y="3420"/>
        <a:ext cx="538380" cy="358919"/>
      </dsp:txXfrm>
    </dsp:sp>
    <dsp:sp modelId="{91F74544-57FE-4C30-B60D-196F3D6E09C8}">
      <dsp:nvSpPr>
        <dsp:cNvPr id="0" name=""/>
        <dsp:cNvSpPr/>
      </dsp:nvSpPr>
      <dsp:spPr>
        <a:xfrm>
          <a:off x="4309200" y="3420"/>
          <a:ext cx="897299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-minute break</a:t>
          </a:r>
        </a:p>
      </dsp:txBody>
      <dsp:txXfrm>
        <a:off x="4488660" y="3420"/>
        <a:ext cx="538380" cy="358919"/>
      </dsp:txXfrm>
    </dsp:sp>
    <dsp:sp modelId="{E30729F0-A2B3-40C3-857E-9E181988A0D8}">
      <dsp:nvSpPr>
        <dsp:cNvPr id="0" name=""/>
        <dsp:cNvSpPr/>
      </dsp:nvSpPr>
      <dsp:spPr>
        <a:xfrm>
          <a:off x="5027040" y="3420"/>
          <a:ext cx="1005837" cy="358919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5-minute  balloon analogue risk training</a:t>
          </a:r>
        </a:p>
      </dsp:txBody>
      <dsp:txXfrm>
        <a:off x="5206500" y="3420"/>
        <a:ext cx="646918" cy="35891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6642E3C-1E75-4785-97C0-571D22D77B81}">
      <dsp:nvSpPr>
        <dsp:cNvPr id="0" name=""/>
        <dsp:cNvSpPr/>
      </dsp:nvSpPr>
      <dsp:spPr>
        <a:xfrm>
          <a:off x="0" y="2830"/>
          <a:ext cx="900246" cy="360098"/>
        </a:xfrm>
        <a:prstGeom prst="homePlat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3-minute briefing</a:t>
          </a:r>
        </a:p>
      </dsp:txBody>
      <dsp:txXfrm>
        <a:off x="0" y="2830"/>
        <a:ext cx="810222" cy="360098"/>
      </dsp:txXfrm>
    </dsp:sp>
    <dsp:sp modelId="{4FDC8E24-56B8-489D-8046-2E95F1C24A22}">
      <dsp:nvSpPr>
        <dsp:cNvPr id="0" name=""/>
        <dsp:cNvSpPr/>
      </dsp:nvSpPr>
      <dsp:spPr>
        <a:xfrm>
          <a:off x="721657" y="2830"/>
          <a:ext cx="900156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0-minute general knowledge </a:t>
          </a:r>
        </a:p>
      </dsp:txBody>
      <dsp:txXfrm>
        <a:off x="901706" y="2830"/>
        <a:ext cx="540058" cy="360098"/>
      </dsp:txXfrm>
    </dsp:sp>
    <dsp:sp modelId="{BEA3F78B-7371-4723-9E8B-CD811E2B87D5}">
      <dsp:nvSpPr>
        <dsp:cNvPr id="0" name=""/>
        <dsp:cNvSpPr/>
      </dsp:nvSpPr>
      <dsp:spPr>
        <a:xfrm>
          <a:off x="1441764" y="2830"/>
          <a:ext cx="900246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-minute break</a:t>
          </a:r>
        </a:p>
      </dsp:txBody>
      <dsp:txXfrm>
        <a:off x="1621813" y="2830"/>
        <a:ext cx="540148" cy="360098"/>
      </dsp:txXfrm>
    </dsp:sp>
    <dsp:sp modelId="{8B260C93-D62E-4C52-B022-47AC80152E64}">
      <dsp:nvSpPr>
        <dsp:cNvPr id="0" name=""/>
        <dsp:cNvSpPr/>
      </dsp:nvSpPr>
      <dsp:spPr>
        <a:xfrm>
          <a:off x="2161961" y="2830"/>
          <a:ext cx="900246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5-minute risk factors</a:t>
          </a:r>
        </a:p>
      </dsp:txBody>
      <dsp:txXfrm>
        <a:off x="2342010" y="2830"/>
        <a:ext cx="540148" cy="360098"/>
      </dsp:txXfrm>
    </dsp:sp>
    <dsp:sp modelId="{514DD195-4ECE-4FD6-8BEB-36E5E6C72CDC}">
      <dsp:nvSpPr>
        <dsp:cNvPr id="0" name=""/>
        <dsp:cNvSpPr/>
      </dsp:nvSpPr>
      <dsp:spPr>
        <a:xfrm>
          <a:off x="2882158" y="2830"/>
          <a:ext cx="900246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3-minute break</a:t>
          </a:r>
        </a:p>
      </dsp:txBody>
      <dsp:txXfrm>
        <a:off x="3062207" y="2830"/>
        <a:ext cx="540148" cy="360098"/>
      </dsp:txXfrm>
    </dsp:sp>
    <dsp:sp modelId="{05DFD888-0067-4127-BEF3-B6F4E0BD48F9}">
      <dsp:nvSpPr>
        <dsp:cNvPr id="0" name=""/>
        <dsp:cNvSpPr/>
      </dsp:nvSpPr>
      <dsp:spPr>
        <a:xfrm>
          <a:off x="3602356" y="2830"/>
          <a:ext cx="900246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0-minute symptoms</a:t>
          </a:r>
        </a:p>
      </dsp:txBody>
      <dsp:txXfrm>
        <a:off x="3782405" y="2830"/>
        <a:ext cx="540148" cy="360098"/>
      </dsp:txXfrm>
    </dsp:sp>
    <dsp:sp modelId="{1762A875-1E6A-4085-AE32-2E915CCFCE67}">
      <dsp:nvSpPr>
        <dsp:cNvPr id="0" name=""/>
        <dsp:cNvSpPr/>
      </dsp:nvSpPr>
      <dsp:spPr>
        <a:xfrm>
          <a:off x="4322553" y="2830"/>
          <a:ext cx="900246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2-minute break</a:t>
          </a:r>
        </a:p>
      </dsp:txBody>
      <dsp:txXfrm>
        <a:off x="4502602" y="2830"/>
        <a:ext cx="540148" cy="360098"/>
      </dsp:txXfrm>
    </dsp:sp>
    <dsp:sp modelId="{A8E44FDA-8A56-4289-8B67-99B583F9578A}">
      <dsp:nvSpPr>
        <dsp:cNvPr id="0" name=""/>
        <dsp:cNvSpPr/>
      </dsp:nvSpPr>
      <dsp:spPr>
        <a:xfrm>
          <a:off x="5042750" y="2830"/>
          <a:ext cx="990829" cy="360098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15-minute management</a:t>
          </a:r>
        </a:p>
      </dsp:txBody>
      <dsp:txXfrm>
        <a:off x="5222799" y="2830"/>
        <a:ext cx="630731" cy="36009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Chevron3">
  <dgm:title val=""/>
  <dgm:desc val=""/>
  <dgm:catLst>
    <dgm:cat type="process" pri="10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func="maxDepth" op="gte" val="2">
        <dgm:constrLst>
          <dgm:constr type="w" for="ch" forName="parAndChTx" refType="w"/>
          <dgm:constr type="primFontSz" for="ch" ptType="node" op="equ"/>
          <dgm:constr type="w" for="ch" forName="parAndChSpace" refType="w" refFor="ch" refForName="parAndChTx" fact="-0.2"/>
          <dgm:constr type="w" for="ch" ptType="sibTrans" op="equ"/>
        </dgm:constrLst>
        <dgm:ruleLst/>
        <dgm:forEach name="Name6" axis="ch" ptType="node">
          <dgm:layoutNode name="parAndChTx">
            <dgm:varLst>
              <dgm:bulletEnabled val="1"/>
            </dgm:varLst>
            <dgm:alg type="tx"/>
            <dgm:choose name="Name7">
              <dgm:if name="Name8" func="var" arg="dir" op="equ" val="norm">
                <dgm:choose name="Name9">
                  <dgm:if name="Name10" axis="self" ptType="node" func="pos" op="equ" val="1">
                    <dgm:shape xmlns:r="http://schemas.openxmlformats.org/officeDocument/2006/relationships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4"/>
                    </dgm:constrLst>
                  </dgm:if>
                  <dgm:else name="Name11">
                    <dgm:shape xmlns:r="http://schemas.openxmlformats.org/officeDocument/2006/relationships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if>
              <dgm:else name="Name12">
                <dgm:choose name="Name13">
                  <dgm:if name="Name14" axis="self" ptType="node" func="pos" op="equ" val="1">
                    <dgm:shape xmlns:r="http://schemas.openxmlformats.org/officeDocument/2006/relationships" rot="180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4"/>
                      <dgm:constr type="rMarg" refType="w" fact="0.1"/>
                    </dgm:constrLst>
                  </dgm:if>
                  <dgm:else name="Name15">
                    <dgm:shape xmlns:r="http://schemas.openxmlformats.org/officeDocument/2006/relationships" rot="180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16" axis="followSib" ptType="sibTrans" cnt="1">
            <dgm:layoutNode name="parAndCh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17">
        <dgm:constrLst>
          <dgm:constr type="w" for="ch" forName="parTxOnly" refType="w"/>
          <dgm:constr type="primFontSz" for="ch" ptType="node" op="equ"/>
          <dgm:constr type="w" for="ch" forName="parSpace" refType="w" refFor="ch" refForName="parTxOnly" fact="-0.2"/>
          <dgm:constr type="w" for="ch" ptType="sibTrans" op="equ"/>
        </dgm:constrLst>
        <dgm:ruleLst/>
        <dgm:forEach name="Name18" axis="ch" ptType="node">
          <dgm:layoutNode name="parTxOnly">
            <dgm:varLst>
              <dgm:bulletEnabled val="1"/>
            </dgm:varLst>
            <dgm:alg type="tx"/>
            <dgm:presOf axis="desOrSelf" ptType="node"/>
            <dgm:choose name="Name19">
              <dgm:if name="Name20" func="var" arg="dir" op="equ" val="norm">
                <dgm:choose name="Name21">
                  <dgm:if name="Name22" axis="self" ptType="node" func="pos" op="equ" val="1">
                    <dgm:shape xmlns:r="http://schemas.openxmlformats.org/officeDocument/2006/relationships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42"/>
                      <dgm:constr type="rMarg" refType="primFontSz" fact="0.105"/>
                    </dgm:constrLst>
                  </dgm:if>
                  <dgm:else name="Name23">
                    <dgm:shape xmlns:r="http://schemas.openxmlformats.org/officeDocument/2006/relationships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315"/>
                      <dgm:constr type="rMarg" refType="primFontSz" fact="0.105"/>
                    </dgm:constrLst>
                  </dgm:else>
                </dgm:choose>
              </dgm:if>
              <dgm:else name="Name24">
                <dgm:choose name="Name25">
                  <dgm:if name="Name26" axis="self" ptType="node" func="pos" op="equ" val="1">
                    <dgm:shape xmlns:r="http://schemas.openxmlformats.org/officeDocument/2006/relationships" rot="180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42"/>
                    </dgm:constrLst>
                  </dgm:if>
                  <dgm:else name="Name27">
                    <dgm:shape xmlns:r="http://schemas.openxmlformats.org/officeDocument/2006/relationships" rot="180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315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Chevron3">
  <dgm:title val=""/>
  <dgm:desc val=""/>
  <dgm:catLst>
    <dgm:cat type="process" pri="10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func="maxDepth" op="gte" val="2">
        <dgm:constrLst>
          <dgm:constr type="w" for="ch" forName="parAndChTx" refType="w"/>
          <dgm:constr type="primFontSz" for="ch" ptType="node" op="equ"/>
          <dgm:constr type="w" for="ch" forName="parAndChSpace" refType="w" refFor="ch" refForName="parAndChTx" fact="-0.2"/>
          <dgm:constr type="w" for="ch" ptType="sibTrans" op="equ"/>
        </dgm:constrLst>
        <dgm:ruleLst/>
        <dgm:forEach name="Name6" axis="ch" ptType="node">
          <dgm:layoutNode name="parAndChTx">
            <dgm:varLst>
              <dgm:bulletEnabled val="1"/>
            </dgm:varLst>
            <dgm:alg type="tx"/>
            <dgm:choose name="Name7">
              <dgm:if name="Name8" func="var" arg="dir" op="equ" val="norm">
                <dgm:choose name="Name9">
                  <dgm:if name="Name10" axis="self" ptType="node" func="pos" op="equ" val="1">
                    <dgm:shape xmlns:r="http://schemas.openxmlformats.org/officeDocument/2006/relationships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4"/>
                    </dgm:constrLst>
                  </dgm:if>
                  <dgm:else name="Name11">
                    <dgm:shape xmlns:r="http://schemas.openxmlformats.org/officeDocument/2006/relationships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if>
              <dgm:else name="Name12">
                <dgm:choose name="Name13">
                  <dgm:if name="Name14" axis="self" ptType="node" func="pos" op="equ" val="1">
                    <dgm:shape xmlns:r="http://schemas.openxmlformats.org/officeDocument/2006/relationships" rot="180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4"/>
                      <dgm:constr type="rMarg" refType="w" fact="0.1"/>
                    </dgm:constrLst>
                  </dgm:if>
                  <dgm:else name="Name15">
                    <dgm:shape xmlns:r="http://schemas.openxmlformats.org/officeDocument/2006/relationships" rot="180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16" axis="followSib" ptType="sibTrans" cnt="1">
            <dgm:layoutNode name="parAndCh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17">
        <dgm:constrLst>
          <dgm:constr type="w" for="ch" forName="parTxOnly" refType="w"/>
          <dgm:constr type="primFontSz" for="ch" ptType="node" op="equ"/>
          <dgm:constr type="w" for="ch" forName="parSpace" refType="w" refFor="ch" refForName="parTxOnly" fact="-0.2"/>
          <dgm:constr type="w" for="ch" ptType="sibTrans" op="equ"/>
        </dgm:constrLst>
        <dgm:ruleLst/>
        <dgm:forEach name="Name18" axis="ch" ptType="node">
          <dgm:layoutNode name="parTxOnly">
            <dgm:varLst>
              <dgm:bulletEnabled val="1"/>
            </dgm:varLst>
            <dgm:alg type="tx"/>
            <dgm:presOf axis="desOrSelf" ptType="node"/>
            <dgm:choose name="Name19">
              <dgm:if name="Name20" func="var" arg="dir" op="equ" val="norm">
                <dgm:choose name="Name21">
                  <dgm:if name="Name22" axis="self" ptType="node" func="pos" op="equ" val="1">
                    <dgm:shape xmlns:r="http://schemas.openxmlformats.org/officeDocument/2006/relationships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42"/>
                      <dgm:constr type="rMarg" refType="primFontSz" fact="0.105"/>
                    </dgm:constrLst>
                  </dgm:if>
                  <dgm:else name="Name23">
                    <dgm:shape xmlns:r="http://schemas.openxmlformats.org/officeDocument/2006/relationships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315"/>
                      <dgm:constr type="rMarg" refType="primFontSz" fact="0.105"/>
                    </dgm:constrLst>
                  </dgm:else>
                </dgm:choose>
              </dgm:if>
              <dgm:else name="Name24">
                <dgm:choose name="Name25">
                  <dgm:if name="Name26" axis="self" ptType="node" func="pos" op="equ" val="1">
                    <dgm:shape xmlns:r="http://schemas.openxmlformats.org/officeDocument/2006/relationships" rot="180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42"/>
                    </dgm:constrLst>
                  </dgm:if>
                  <dgm:else name="Name27">
                    <dgm:shape xmlns:r="http://schemas.openxmlformats.org/officeDocument/2006/relationships" rot="180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315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Lee</dc:creator>
  <cp:keywords/>
  <dc:description/>
  <cp:lastModifiedBy>Allen Lee (PCI)</cp:lastModifiedBy>
  <cp:revision>4</cp:revision>
  <dcterms:created xsi:type="dcterms:W3CDTF">2023-08-31T07:47:00Z</dcterms:created>
  <dcterms:modified xsi:type="dcterms:W3CDTF">2023-09-02T14:00:00Z</dcterms:modified>
</cp:coreProperties>
</file>